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D1E695" w14:textId="09260C41" w:rsidR="00B33366" w:rsidRDefault="00A60C50">
      <w:pPr>
        <w:rPr>
          <w:i/>
          <w:iCs/>
        </w:rPr>
      </w:pPr>
      <w:bookmarkStart w:id="0" w:name="_GoBack"/>
      <w:bookmarkEnd w:id="0"/>
      <w:r>
        <w:t xml:space="preserve">S1 </w:t>
      </w:r>
      <w:r w:rsidR="00BB7FF4">
        <w:t xml:space="preserve">Table: </w:t>
      </w:r>
      <w:r w:rsidR="00BB7FF4" w:rsidRPr="00BB7FF4">
        <w:rPr>
          <w:i/>
          <w:iCs/>
        </w:rPr>
        <w:t xml:space="preserve">Summary of psychological and social constructs included in the model. Each category represents a group of related variables used to assess key domains such as perceived stress, social isolation, </w:t>
      </w:r>
      <w:proofErr w:type="spellStart"/>
      <w:r w:rsidR="00BB7FF4" w:rsidRPr="00BB7FF4">
        <w:rPr>
          <w:i/>
          <w:iCs/>
        </w:rPr>
        <w:t>behavioral</w:t>
      </w:r>
      <w:proofErr w:type="spellEnd"/>
      <w:r w:rsidR="00BB7FF4" w:rsidRPr="00BB7FF4">
        <w:rPr>
          <w:i/>
          <w:iCs/>
        </w:rPr>
        <w:t xml:space="preserve"> risk, and stigma related to same-sex </w:t>
      </w:r>
      <w:proofErr w:type="spellStart"/>
      <w:r w:rsidR="00BB7FF4" w:rsidRPr="00BB7FF4">
        <w:rPr>
          <w:i/>
          <w:iCs/>
        </w:rPr>
        <w:t>behavior</w:t>
      </w:r>
      <w:proofErr w:type="spellEnd"/>
      <w:r w:rsidR="00BB7FF4" w:rsidRPr="00BB7FF4">
        <w:rPr>
          <w:i/>
          <w:iCs/>
        </w:rPr>
        <w:t xml:space="preserve"> and gender non-conformity among MSM in Ghana</w:t>
      </w:r>
      <w:r w:rsidR="00DC6582">
        <w:rPr>
          <w:i/>
          <w:iCs/>
        </w:rPr>
        <w:t>.</w:t>
      </w:r>
    </w:p>
    <w:p w14:paraId="144C269F" w14:textId="77777777" w:rsidR="00FD716F" w:rsidRDefault="00FD716F"/>
    <w:tbl>
      <w:tblPr>
        <w:tblW w:w="119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3"/>
        <w:gridCol w:w="4869"/>
        <w:gridCol w:w="1843"/>
        <w:gridCol w:w="1276"/>
        <w:gridCol w:w="1276"/>
        <w:gridCol w:w="1276"/>
      </w:tblGrid>
      <w:tr w:rsidR="00764C13" w:rsidRPr="00272498" w14:paraId="1E58BB1C" w14:textId="390009AD" w:rsidTr="006B4F04">
        <w:trPr>
          <w:trHeight w:val="300"/>
          <w:jc w:val="center"/>
        </w:trPr>
        <w:tc>
          <w:tcPr>
            <w:tcW w:w="1363" w:type="dxa"/>
            <w:noWrap/>
            <w:vAlign w:val="center"/>
            <w:hideMark/>
          </w:tcPr>
          <w:p w14:paraId="6F36DAE7" w14:textId="1D746820" w:rsidR="00764C13" w:rsidRPr="00272498" w:rsidRDefault="00764C13" w:rsidP="006B4F04">
            <w:pPr>
              <w:ind w:left="-1537" w:right="-101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72498">
              <w:rPr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4869" w:type="dxa"/>
            <w:noWrap/>
            <w:vAlign w:val="center"/>
            <w:hideMark/>
          </w:tcPr>
          <w:p w14:paraId="2678D4FE" w14:textId="77777777" w:rsidR="00764C13" w:rsidRPr="00272498" w:rsidRDefault="00764C13" w:rsidP="006B4F0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72498">
              <w:rPr>
                <w:b/>
                <w:bCs/>
                <w:color w:val="000000"/>
                <w:sz w:val="20"/>
                <w:szCs w:val="20"/>
              </w:rPr>
              <w:t>Variable(s)</w:t>
            </w:r>
          </w:p>
        </w:tc>
        <w:tc>
          <w:tcPr>
            <w:tcW w:w="1843" w:type="dxa"/>
            <w:vAlign w:val="center"/>
          </w:tcPr>
          <w:p w14:paraId="2991CE03" w14:textId="159C8547" w:rsidR="00764C13" w:rsidRPr="00272498" w:rsidRDefault="00764C13" w:rsidP="006B4F0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72498">
              <w:rPr>
                <w:b/>
                <w:bCs/>
                <w:color w:val="000000"/>
                <w:sz w:val="20"/>
                <w:szCs w:val="20"/>
              </w:rPr>
              <w:t>Values</w:t>
            </w:r>
          </w:p>
        </w:tc>
        <w:tc>
          <w:tcPr>
            <w:tcW w:w="1276" w:type="dxa"/>
            <w:vAlign w:val="center"/>
          </w:tcPr>
          <w:p w14:paraId="6063A098" w14:textId="54E720EC" w:rsidR="00764C13" w:rsidRPr="00272498" w:rsidRDefault="00764C13" w:rsidP="006B4F0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oring description</w:t>
            </w:r>
          </w:p>
        </w:tc>
        <w:tc>
          <w:tcPr>
            <w:tcW w:w="1276" w:type="dxa"/>
            <w:vAlign w:val="center"/>
          </w:tcPr>
          <w:p w14:paraId="7639AF2B" w14:textId="4E65B7F2" w:rsidR="00764C13" w:rsidRDefault="00764C13" w:rsidP="006B4F0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ncoding</w:t>
            </w:r>
          </w:p>
        </w:tc>
        <w:tc>
          <w:tcPr>
            <w:tcW w:w="1276" w:type="dxa"/>
            <w:vAlign w:val="center"/>
          </w:tcPr>
          <w:p w14:paraId="5180016C" w14:textId="0ED0AAEB" w:rsidR="00764C13" w:rsidRDefault="00764C13" w:rsidP="006B4F0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764C13" w:rsidRPr="00272498" w14:paraId="5490F691" w14:textId="36C36254" w:rsidTr="006B4F04">
        <w:trPr>
          <w:trHeight w:val="300"/>
          <w:jc w:val="center"/>
        </w:trPr>
        <w:tc>
          <w:tcPr>
            <w:tcW w:w="1363" w:type="dxa"/>
            <w:noWrap/>
            <w:vAlign w:val="center"/>
          </w:tcPr>
          <w:p w14:paraId="09C3D179" w14:textId="18308DE7" w:rsidR="00764C13" w:rsidRPr="00272498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4869" w:type="dxa"/>
            <w:noWrap/>
            <w:vAlign w:val="center"/>
          </w:tcPr>
          <w:p w14:paraId="585005EC" w14:textId="7BFEFD8D" w:rsidR="00764C13" w:rsidRPr="00272498" w:rsidRDefault="00764C13" w:rsidP="006B4F04">
            <w:pPr>
              <w:jc w:val="center"/>
              <w:rPr>
                <w:sz w:val="20"/>
                <w:szCs w:val="20"/>
              </w:rPr>
            </w:pPr>
            <w:r w:rsidRPr="00272498">
              <w:rPr>
                <w:sz w:val="20"/>
                <w:szCs w:val="20"/>
              </w:rPr>
              <w:t>PHQ1: Little interest or pleasure in doing things</w:t>
            </w:r>
          </w:p>
          <w:p w14:paraId="3847CA9A" w14:textId="65BA74AA" w:rsidR="00764C13" w:rsidRPr="00272498" w:rsidRDefault="00764C13" w:rsidP="006B4F04">
            <w:pPr>
              <w:jc w:val="center"/>
              <w:rPr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 xml:space="preserve">PHQ2: </w:t>
            </w:r>
            <w:r w:rsidRPr="00272498">
              <w:rPr>
                <w:sz w:val="20"/>
                <w:szCs w:val="20"/>
              </w:rPr>
              <w:t>Feeling down, depressed or hopeless</w:t>
            </w:r>
          </w:p>
        </w:tc>
        <w:tc>
          <w:tcPr>
            <w:tcW w:w="1843" w:type="dxa"/>
            <w:vAlign w:val="center"/>
          </w:tcPr>
          <w:p w14:paraId="30843F1C" w14:textId="3402FD6D" w:rsidR="00764C13" w:rsidRPr="00DC6582" w:rsidRDefault="00764C13" w:rsidP="006B4F04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DC6582">
              <w:rPr>
                <w:sz w:val="20"/>
                <w:szCs w:val="20"/>
              </w:rPr>
              <w:t>0=Not at all, 1=Several days, More than half days= 2 and Nearly every day =3</w:t>
            </w:r>
          </w:p>
        </w:tc>
        <w:tc>
          <w:tcPr>
            <w:tcW w:w="1276" w:type="dxa"/>
            <w:vAlign w:val="center"/>
          </w:tcPr>
          <w:p w14:paraId="5EF3EEF4" w14:textId="542C913D" w:rsidR="00764C13" w:rsidRPr="00272498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DA109B">
              <w:rPr>
                <w:color w:val="000000"/>
                <w:sz w:val="20"/>
                <w:szCs w:val="20"/>
              </w:rPr>
              <w:t>Ordinal, summed for total</w:t>
            </w:r>
          </w:p>
        </w:tc>
        <w:tc>
          <w:tcPr>
            <w:tcW w:w="1276" w:type="dxa"/>
            <w:vAlign w:val="center"/>
          </w:tcPr>
          <w:p w14:paraId="4B274AF0" w14:textId="2A069EFA" w:rsidR="00764C13" w:rsidRPr="00272498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DA109B">
              <w:rPr>
                <w:color w:val="000000"/>
                <w:sz w:val="20"/>
                <w:szCs w:val="20"/>
              </w:rPr>
              <w:t>one-hot encoding</w:t>
            </w:r>
          </w:p>
        </w:tc>
        <w:tc>
          <w:tcPr>
            <w:tcW w:w="1276" w:type="dxa"/>
            <w:vAlign w:val="center"/>
          </w:tcPr>
          <w:p w14:paraId="009FFF0B" w14:textId="7B0B26C4" w:rsidR="00764C13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]</w:t>
            </w:r>
          </w:p>
        </w:tc>
      </w:tr>
      <w:tr w:rsidR="00764C13" w:rsidRPr="00272498" w14:paraId="2B185550" w14:textId="15080A43" w:rsidTr="006B4F04">
        <w:trPr>
          <w:trHeight w:val="300"/>
          <w:jc w:val="center"/>
        </w:trPr>
        <w:tc>
          <w:tcPr>
            <w:tcW w:w="1363" w:type="dxa"/>
            <w:noWrap/>
            <w:vAlign w:val="center"/>
            <w:hideMark/>
          </w:tcPr>
          <w:p w14:paraId="4D0EE163" w14:textId="77777777" w:rsidR="00764C13" w:rsidRPr="00272498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>Perceived Stress</w:t>
            </w:r>
          </w:p>
        </w:tc>
        <w:tc>
          <w:tcPr>
            <w:tcW w:w="4869" w:type="dxa"/>
            <w:noWrap/>
            <w:vAlign w:val="center"/>
            <w:hideMark/>
          </w:tcPr>
          <w:p w14:paraId="0782AADA" w14:textId="642BB2F0" w:rsidR="00764C13" w:rsidRPr="00272498" w:rsidRDefault="00764C13" w:rsidP="006B4F04">
            <w:pPr>
              <w:contextualSpacing/>
              <w:jc w:val="center"/>
              <w:rPr>
                <w:sz w:val="20"/>
                <w:szCs w:val="20"/>
              </w:rPr>
            </w:pPr>
            <w:r w:rsidRPr="00272498">
              <w:rPr>
                <w:sz w:val="20"/>
                <w:szCs w:val="20"/>
              </w:rPr>
              <w:t>PSS1: In the last month, how often have you been upset because of something that happened unexpectedly?</w:t>
            </w:r>
          </w:p>
          <w:p w14:paraId="673114DD" w14:textId="7B7C9AB8" w:rsidR="00764C13" w:rsidRPr="00272498" w:rsidRDefault="00764C13" w:rsidP="006B4F04">
            <w:pPr>
              <w:contextualSpacing/>
              <w:jc w:val="center"/>
              <w:rPr>
                <w:sz w:val="20"/>
                <w:szCs w:val="20"/>
              </w:rPr>
            </w:pPr>
            <w:r w:rsidRPr="00272498">
              <w:rPr>
                <w:sz w:val="20"/>
                <w:szCs w:val="20"/>
              </w:rPr>
              <w:t>PSS2: In the last month, how often have you felt that you were unable to control the important things in your life?</w:t>
            </w:r>
          </w:p>
          <w:p w14:paraId="7FAFB1F1" w14:textId="15CB67C6" w:rsidR="00764C13" w:rsidRPr="00272498" w:rsidRDefault="00764C13" w:rsidP="006B4F04">
            <w:pPr>
              <w:contextualSpacing/>
              <w:jc w:val="center"/>
              <w:rPr>
                <w:sz w:val="20"/>
                <w:szCs w:val="20"/>
              </w:rPr>
            </w:pPr>
            <w:r w:rsidRPr="00272498">
              <w:rPr>
                <w:sz w:val="20"/>
                <w:szCs w:val="20"/>
              </w:rPr>
              <w:t>PSS3: In the last month, how often have you felt nervous and “stressed”?</w:t>
            </w:r>
          </w:p>
          <w:p w14:paraId="4BFF7F15" w14:textId="54F74832" w:rsidR="00764C13" w:rsidRPr="00272498" w:rsidRDefault="00764C13" w:rsidP="006B4F04">
            <w:pPr>
              <w:contextualSpacing/>
              <w:jc w:val="center"/>
              <w:rPr>
                <w:sz w:val="20"/>
                <w:szCs w:val="20"/>
              </w:rPr>
            </w:pPr>
            <w:r w:rsidRPr="00272498">
              <w:rPr>
                <w:sz w:val="20"/>
                <w:szCs w:val="20"/>
              </w:rPr>
              <w:t>PSS4: In the last month, how often have you dealt successfully with irritating life hassles?</w:t>
            </w:r>
          </w:p>
          <w:p w14:paraId="602B647A" w14:textId="2D998074" w:rsidR="00764C13" w:rsidRPr="00272498" w:rsidRDefault="00764C13" w:rsidP="006B4F04">
            <w:pPr>
              <w:contextualSpacing/>
              <w:jc w:val="center"/>
              <w:rPr>
                <w:sz w:val="20"/>
                <w:szCs w:val="20"/>
              </w:rPr>
            </w:pPr>
            <w:r w:rsidRPr="00272498">
              <w:rPr>
                <w:sz w:val="20"/>
                <w:szCs w:val="20"/>
              </w:rPr>
              <w:t>PSS5: In the last month, how often have you felt that you were effectively coping with important changes that were occurring in your life?</w:t>
            </w:r>
          </w:p>
          <w:p w14:paraId="3BDAEE7D" w14:textId="74E1B742" w:rsidR="00764C13" w:rsidRPr="00272498" w:rsidRDefault="00764C13" w:rsidP="006B4F04">
            <w:pPr>
              <w:contextualSpacing/>
              <w:jc w:val="center"/>
              <w:rPr>
                <w:sz w:val="20"/>
                <w:szCs w:val="20"/>
              </w:rPr>
            </w:pPr>
            <w:r w:rsidRPr="00272498">
              <w:rPr>
                <w:sz w:val="20"/>
                <w:szCs w:val="20"/>
              </w:rPr>
              <w:t>PSS6: In the last month, how often have you felt confident about your ability to handle your personal problems?</w:t>
            </w:r>
          </w:p>
          <w:p w14:paraId="57F22BCD" w14:textId="12404602" w:rsidR="00764C13" w:rsidRPr="00272498" w:rsidRDefault="00764C13" w:rsidP="006B4F04">
            <w:pPr>
              <w:contextualSpacing/>
              <w:jc w:val="center"/>
              <w:rPr>
                <w:sz w:val="20"/>
                <w:szCs w:val="20"/>
              </w:rPr>
            </w:pPr>
            <w:r w:rsidRPr="00272498">
              <w:rPr>
                <w:sz w:val="20"/>
                <w:szCs w:val="20"/>
              </w:rPr>
              <w:t xml:space="preserve">PSS7: In the last month, how often have you felt that thing </w:t>
            </w:r>
            <w:proofErr w:type="gramStart"/>
            <w:r w:rsidRPr="00272498">
              <w:rPr>
                <w:sz w:val="20"/>
                <w:szCs w:val="20"/>
              </w:rPr>
              <w:t>were</w:t>
            </w:r>
            <w:proofErr w:type="gramEnd"/>
            <w:r w:rsidRPr="00272498">
              <w:rPr>
                <w:sz w:val="20"/>
                <w:szCs w:val="20"/>
              </w:rPr>
              <w:t xml:space="preserve"> going your way?</w:t>
            </w:r>
          </w:p>
          <w:p w14:paraId="5EB20DC4" w14:textId="3758C9BB" w:rsidR="00764C13" w:rsidRPr="00272498" w:rsidRDefault="00764C13" w:rsidP="006B4F04">
            <w:pPr>
              <w:contextualSpacing/>
              <w:jc w:val="center"/>
              <w:rPr>
                <w:sz w:val="20"/>
                <w:szCs w:val="20"/>
              </w:rPr>
            </w:pPr>
            <w:r w:rsidRPr="00272498">
              <w:rPr>
                <w:sz w:val="20"/>
                <w:szCs w:val="20"/>
              </w:rPr>
              <w:t>PSS8: In the last month, how often have you found that you could not cope with all the things that you had to do?</w:t>
            </w:r>
          </w:p>
          <w:p w14:paraId="40799387" w14:textId="5D8E2299" w:rsidR="00764C13" w:rsidRPr="00272498" w:rsidRDefault="00764C13" w:rsidP="006B4F04">
            <w:pPr>
              <w:contextualSpacing/>
              <w:jc w:val="center"/>
              <w:rPr>
                <w:sz w:val="20"/>
                <w:szCs w:val="20"/>
              </w:rPr>
            </w:pPr>
            <w:r w:rsidRPr="00272498">
              <w:rPr>
                <w:sz w:val="20"/>
                <w:szCs w:val="20"/>
              </w:rPr>
              <w:t>PSS9: In the last month, how often have you been able to control irritations in your life?</w:t>
            </w:r>
          </w:p>
          <w:p w14:paraId="6A57BF1A" w14:textId="30D22D43" w:rsidR="00764C13" w:rsidRPr="00272498" w:rsidRDefault="00764C13" w:rsidP="006B4F04">
            <w:pPr>
              <w:contextualSpacing/>
              <w:jc w:val="center"/>
              <w:rPr>
                <w:sz w:val="20"/>
                <w:szCs w:val="20"/>
              </w:rPr>
            </w:pPr>
            <w:r w:rsidRPr="00272498">
              <w:rPr>
                <w:sz w:val="20"/>
                <w:szCs w:val="20"/>
              </w:rPr>
              <w:t>PSS10: In the last month, how often have you felt that you were on top of things?</w:t>
            </w:r>
          </w:p>
          <w:p w14:paraId="3948E453" w14:textId="643FEA9D" w:rsidR="00764C13" w:rsidRPr="00272498" w:rsidRDefault="00764C13" w:rsidP="006B4F04">
            <w:pPr>
              <w:contextualSpacing/>
              <w:jc w:val="center"/>
              <w:rPr>
                <w:sz w:val="20"/>
                <w:szCs w:val="20"/>
              </w:rPr>
            </w:pPr>
            <w:r w:rsidRPr="00272498">
              <w:rPr>
                <w:sz w:val="20"/>
                <w:szCs w:val="20"/>
              </w:rPr>
              <w:t>PSS11: In the last month, how often have you been angered because of things that were outside of your control?</w:t>
            </w:r>
          </w:p>
          <w:p w14:paraId="186046A0" w14:textId="6886E165" w:rsidR="00764C13" w:rsidRPr="00272498" w:rsidRDefault="00764C13" w:rsidP="006B4F04">
            <w:pPr>
              <w:contextualSpacing/>
              <w:jc w:val="center"/>
              <w:rPr>
                <w:sz w:val="20"/>
                <w:szCs w:val="20"/>
              </w:rPr>
            </w:pPr>
            <w:r w:rsidRPr="00272498">
              <w:rPr>
                <w:sz w:val="20"/>
                <w:szCs w:val="20"/>
              </w:rPr>
              <w:t>PSS12: In the last month, how often have you found yourself thinking about things that you have to accomplish?</w:t>
            </w:r>
          </w:p>
          <w:p w14:paraId="5A47362B" w14:textId="1981C2C0" w:rsidR="00764C13" w:rsidRPr="00272498" w:rsidRDefault="00764C13" w:rsidP="006B4F04">
            <w:pPr>
              <w:contextualSpacing/>
              <w:jc w:val="center"/>
              <w:rPr>
                <w:sz w:val="20"/>
                <w:szCs w:val="20"/>
              </w:rPr>
            </w:pPr>
            <w:r w:rsidRPr="00272498">
              <w:rPr>
                <w:sz w:val="20"/>
                <w:szCs w:val="20"/>
              </w:rPr>
              <w:lastRenderedPageBreak/>
              <w:t>PSS13: In the last month, how often have you been able to control the way you spend your time?</w:t>
            </w:r>
          </w:p>
          <w:p w14:paraId="160E3766" w14:textId="03188785" w:rsidR="00764C13" w:rsidRPr="00272498" w:rsidRDefault="00764C13" w:rsidP="006B4F04">
            <w:pPr>
              <w:contextualSpacing/>
              <w:jc w:val="center"/>
              <w:rPr>
                <w:sz w:val="20"/>
                <w:szCs w:val="20"/>
              </w:rPr>
            </w:pPr>
            <w:r w:rsidRPr="00272498">
              <w:rPr>
                <w:sz w:val="20"/>
                <w:szCs w:val="20"/>
              </w:rPr>
              <w:t>PSS14: In the last month, how often have you felt difficulties were piling up so high that you could not overcome them?</w:t>
            </w:r>
          </w:p>
          <w:p w14:paraId="4EE95FFE" w14:textId="77777777" w:rsidR="00764C13" w:rsidRPr="00272498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E65C99A" w14:textId="3D5E3DDC" w:rsidR="00764C13" w:rsidRPr="00272498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272498">
              <w:rPr>
                <w:sz w:val="20"/>
                <w:szCs w:val="20"/>
              </w:rPr>
              <w:lastRenderedPageBreak/>
              <w:t>Never=0, Almost never=1, Sometimes=2, Fairly often=3 and Often =4</w:t>
            </w:r>
          </w:p>
        </w:tc>
        <w:tc>
          <w:tcPr>
            <w:tcW w:w="1276" w:type="dxa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764C13" w:rsidRPr="00764C13" w14:paraId="21AECE06" w14:textId="77777777" w:rsidTr="00764C1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401BCA5" w14:textId="77777777" w:rsidR="00764C13" w:rsidRPr="00764C13" w:rsidRDefault="00764C13" w:rsidP="006B4F04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14:paraId="4A228BFA" w14:textId="77777777" w:rsidR="00764C13" w:rsidRPr="00764C13" w:rsidRDefault="00764C13" w:rsidP="006B4F04">
            <w:pPr>
              <w:jc w:val="center"/>
              <w:rPr>
                <w:vanish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764C13" w:rsidRPr="00764C13" w14:paraId="619D9A73" w14:textId="77777777" w:rsidTr="00764C1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A60E0D2" w14:textId="77777777" w:rsidR="00764C13" w:rsidRPr="00764C13" w:rsidRDefault="00764C13" w:rsidP="006B4F04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764C13">
                    <w:rPr>
                      <w:color w:val="000000"/>
                      <w:sz w:val="20"/>
                      <w:szCs w:val="20"/>
                    </w:rPr>
                    <w:t>Sum or mean (after reverse-coding select items)</w:t>
                  </w:r>
                </w:p>
              </w:tc>
            </w:tr>
          </w:tbl>
          <w:p w14:paraId="089D39C3" w14:textId="363E6DA9" w:rsidR="00764C13" w:rsidRPr="00272498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556392F" w14:textId="1145A9F7" w:rsidR="00764C13" w:rsidRPr="00272498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DA109B">
              <w:rPr>
                <w:color w:val="000000"/>
                <w:sz w:val="20"/>
                <w:szCs w:val="20"/>
              </w:rPr>
              <w:t>one-hot encoding</w:t>
            </w:r>
          </w:p>
        </w:tc>
        <w:tc>
          <w:tcPr>
            <w:tcW w:w="1276" w:type="dxa"/>
            <w:vAlign w:val="center"/>
          </w:tcPr>
          <w:p w14:paraId="707E67D5" w14:textId="73B7888B" w:rsidR="00764C13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2]</w:t>
            </w:r>
          </w:p>
        </w:tc>
      </w:tr>
      <w:tr w:rsidR="006B4F04" w:rsidRPr="00272498" w14:paraId="012FADF4" w14:textId="3C624443" w:rsidTr="006B4F04">
        <w:trPr>
          <w:trHeight w:val="300"/>
          <w:jc w:val="center"/>
        </w:trPr>
        <w:tc>
          <w:tcPr>
            <w:tcW w:w="1363" w:type="dxa"/>
            <w:vMerge w:val="restart"/>
            <w:noWrap/>
            <w:vAlign w:val="center"/>
            <w:hideMark/>
          </w:tcPr>
          <w:p w14:paraId="5F8DB8F3" w14:textId="25B0E862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>External Social Isolation</w:t>
            </w:r>
          </w:p>
        </w:tc>
        <w:tc>
          <w:tcPr>
            <w:tcW w:w="4869" w:type="dxa"/>
            <w:noWrap/>
            <w:vAlign w:val="center"/>
            <w:hideMark/>
          </w:tcPr>
          <w:p w14:paraId="36F4F989" w14:textId="2C49C89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>ExtSocialIso1:</w:t>
            </w:r>
            <w:r w:rsidRPr="00272498">
              <w:rPr>
                <w:rFonts w:eastAsia="MS Mincho"/>
                <w:sz w:val="20"/>
                <w:szCs w:val="20"/>
              </w:rPr>
              <w:t xml:space="preserve"> How often in the previous two weeks have you spent time together with family?</w:t>
            </w:r>
          </w:p>
          <w:p w14:paraId="0A9D5D3B" w14:textId="7A0D0039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>ExtSocialIso1:</w:t>
            </w:r>
            <w:r w:rsidRPr="00272498">
              <w:rPr>
                <w:rFonts w:eastAsia="MS Mincho"/>
                <w:sz w:val="20"/>
                <w:szCs w:val="20"/>
              </w:rPr>
              <w:t xml:space="preserve"> How often in the last week did you meet face to face with friends and relatives living outside your</w:t>
            </w:r>
          </w:p>
          <w:p w14:paraId="302806E5" w14:textId="520E5256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household?</w:t>
            </w:r>
          </w:p>
          <w:p w14:paraId="2CBDB1E3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</w:p>
          <w:p w14:paraId="5AFD28C7" w14:textId="77777777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9261EE7" w14:textId="5E3C2921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Every day=4</w:t>
            </w:r>
          </w:p>
          <w:p w14:paraId="6A94F590" w14:textId="7D48BD5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Never=0</w:t>
            </w:r>
          </w:p>
          <w:p w14:paraId="0AFA298D" w14:textId="77777777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19505F1" w14:textId="77777777" w:rsidR="006B4F04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12D0B059" w14:textId="0E9B2988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764C13">
              <w:rPr>
                <w:color w:val="000000"/>
                <w:sz w:val="20"/>
                <w:szCs w:val="20"/>
              </w:rPr>
              <w:t>sum</w:t>
            </w:r>
          </w:p>
        </w:tc>
        <w:tc>
          <w:tcPr>
            <w:tcW w:w="1276" w:type="dxa"/>
            <w:vAlign w:val="center"/>
          </w:tcPr>
          <w:p w14:paraId="3AC655BF" w14:textId="38963203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DA109B">
              <w:rPr>
                <w:color w:val="000000"/>
                <w:sz w:val="20"/>
                <w:szCs w:val="20"/>
              </w:rPr>
              <w:t>one-hot encoding</w:t>
            </w:r>
          </w:p>
        </w:tc>
        <w:tc>
          <w:tcPr>
            <w:tcW w:w="1276" w:type="dxa"/>
            <w:vMerge w:val="restart"/>
            <w:vAlign w:val="center"/>
          </w:tcPr>
          <w:p w14:paraId="20E19389" w14:textId="2040D802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3],[4],[5]</w:t>
            </w:r>
          </w:p>
        </w:tc>
      </w:tr>
      <w:tr w:rsidR="006B4F04" w:rsidRPr="00272498" w14:paraId="38B2D7D3" w14:textId="08E5B668" w:rsidTr="006B4F04">
        <w:trPr>
          <w:trHeight w:val="300"/>
          <w:jc w:val="center"/>
        </w:trPr>
        <w:tc>
          <w:tcPr>
            <w:tcW w:w="1363" w:type="dxa"/>
            <w:vMerge/>
            <w:noWrap/>
            <w:vAlign w:val="center"/>
          </w:tcPr>
          <w:p w14:paraId="4D3D7D45" w14:textId="77777777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noWrap/>
            <w:vAlign w:val="center"/>
          </w:tcPr>
          <w:p w14:paraId="4AFB8C1E" w14:textId="68F6440A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>ExtSocialIso3:</w:t>
            </w:r>
            <w:r w:rsidRPr="00272498">
              <w:rPr>
                <w:rFonts w:eastAsia="MS Mincho"/>
                <w:sz w:val="20"/>
                <w:szCs w:val="20"/>
              </w:rPr>
              <w:t xml:space="preserve"> Do you have anyone with whom you can discuss intimate and personal matters?</w:t>
            </w:r>
          </w:p>
        </w:tc>
        <w:tc>
          <w:tcPr>
            <w:tcW w:w="1843" w:type="dxa"/>
            <w:vAlign w:val="center"/>
          </w:tcPr>
          <w:p w14:paraId="2A4EF069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a) Yes b) No c) Refusal d) Don’t know e) No answer</w:t>
            </w:r>
          </w:p>
          <w:p w14:paraId="2F3B42C0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3229CE2" w14:textId="77777777" w:rsidR="006B4F04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78796F1A" w14:textId="1D00CF6F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764C13">
              <w:rPr>
                <w:color w:val="000000"/>
                <w:sz w:val="20"/>
                <w:szCs w:val="20"/>
              </w:rPr>
              <w:t>sum</w:t>
            </w:r>
          </w:p>
        </w:tc>
        <w:tc>
          <w:tcPr>
            <w:tcW w:w="1276" w:type="dxa"/>
            <w:vAlign w:val="center"/>
          </w:tcPr>
          <w:p w14:paraId="1B79F891" w14:textId="7509694A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DA109B">
              <w:rPr>
                <w:color w:val="000000"/>
                <w:sz w:val="20"/>
                <w:szCs w:val="20"/>
              </w:rPr>
              <w:t>one-hot encoding</w:t>
            </w:r>
          </w:p>
        </w:tc>
        <w:tc>
          <w:tcPr>
            <w:tcW w:w="1276" w:type="dxa"/>
            <w:vMerge/>
            <w:vAlign w:val="center"/>
          </w:tcPr>
          <w:p w14:paraId="6F9359C4" w14:textId="65D44578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B4F04" w:rsidRPr="00272498" w14:paraId="7E8DB3A8" w14:textId="02E7B7EE" w:rsidTr="006B4F04">
        <w:trPr>
          <w:trHeight w:val="300"/>
          <w:jc w:val="center"/>
        </w:trPr>
        <w:tc>
          <w:tcPr>
            <w:tcW w:w="1363" w:type="dxa"/>
            <w:vMerge/>
            <w:noWrap/>
            <w:vAlign w:val="center"/>
          </w:tcPr>
          <w:p w14:paraId="7FC9A92E" w14:textId="77777777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noWrap/>
            <w:vAlign w:val="center"/>
          </w:tcPr>
          <w:p w14:paraId="766C34B5" w14:textId="60188D0C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>ExtSocialIso4:</w:t>
            </w:r>
            <w:r w:rsidRPr="00272498">
              <w:rPr>
                <w:rFonts w:eastAsia="MS Mincho"/>
                <w:sz w:val="20"/>
                <w:szCs w:val="20"/>
              </w:rPr>
              <w:t xml:space="preserve"> If you were in trouble, do you have relatives or friends you can count on to help, such as financial assistance?</w:t>
            </w:r>
          </w:p>
        </w:tc>
        <w:tc>
          <w:tcPr>
            <w:tcW w:w="1843" w:type="dxa"/>
            <w:vAlign w:val="center"/>
          </w:tcPr>
          <w:p w14:paraId="4928664C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a) Yes</w:t>
            </w:r>
          </w:p>
          <w:p w14:paraId="302EEC48" w14:textId="2DE9532B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b) No</w:t>
            </w:r>
          </w:p>
        </w:tc>
        <w:tc>
          <w:tcPr>
            <w:tcW w:w="1276" w:type="dxa"/>
            <w:vAlign w:val="center"/>
          </w:tcPr>
          <w:p w14:paraId="62311B7B" w14:textId="77777777" w:rsidR="006B4F04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7FB4DF84" w14:textId="3D9A440A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764C13">
              <w:rPr>
                <w:color w:val="000000"/>
                <w:sz w:val="20"/>
                <w:szCs w:val="20"/>
              </w:rPr>
              <w:t>sum</w:t>
            </w:r>
          </w:p>
        </w:tc>
        <w:tc>
          <w:tcPr>
            <w:tcW w:w="1276" w:type="dxa"/>
            <w:vAlign w:val="center"/>
          </w:tcPr>
          <w:p w14:paraId="3E0B8691" w14:textId="051931AD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DA109B">
              <w:rPr>
                <w:color w:val="000000"/>
                <w:sz w:val="20"/>
                <w:szCs w:val="20"/>
              </w:rPr>
              <w:t>one-hot encoding</w:t>
            </w:r>
          </w:p>
        </w:tc>
        <w:tc>
          <w:tcPr>
            <w:tcW w:w="1276" w:type="dxa"/>
            <w:vMerge/>
            <w:vAlign w:val="center"/>
          </w:tcPr>
          <w:p w14:paraId="0E87E587" w14:textId="3141A2B3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B4F04" w:rsidRPr="00272498" w14:paraId="3D10A9AB" w14:textId="0E7D2B23" w:rsidTr="006B4F04">
        <w:trPr>
          <w:trHeight w:val="300"/>
          <w:jc w:val="center"/>
        </w:trPr>
        <w:tc>
          <w:tcPr>
            <w:tcW w:w="1363" w:type="dxa"/>
            <w:vMerge/>
            <w:noWrap/>
            <w:vAlign w:val="center"/>
          </w:tcPr>
          <w:p w14:paraId="6451C5C5" w14:textId="77777777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noWrap/>
            <w:vAlign w:val="center"/>
          </w:tcPr>
          <w:p w14:paraId="0A764C1B" w14:textId="2268ABD2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>ExtSocialIso5:</w:t>
            </w:r>
            <w:r w:rsidRPr="00272498">
              <w:rPr>
                <w:rFonts w:eastAsia="MS Mincho"/>
                <w:sz w:val="20"/>
                <w:szCs w:val="20"/>
              </w:rPr>
              <w:t xml:space="preserve">  If someone does a favour for me, I am ready to return it</w:t>
            </w:r>
          </w:p>
          <w:p w14:paraId="77525417" w14:textId="24944CA4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>ExtSocialIso</w:t>
            </w:r>
            <w:proofErr w:type="gramStart"/>
            <w:r w:rsidRPr="00272498">
              <w:rPr>
                <w:color w:val="000000"/>
                <w:sz w:val="20"/>
                <w:szCs w:val="20"/>
              </w:rPr>
              <w:t>6</w:t>
            </w:r>
            <w:r w:rsidRPr="00272498">
              <w:rPr>
                <w:rFonts w:eastAsia="MS Mincho"/>
                <w:sz w:val="20"/>
                <w:szCs w:val="20"/>
              </w:rPr>
              <w:t xml:space="preserve"> :</w:t>
            </w:r>
            <w:proofErr w:type="gramEnd"/>
            <w:r w:rsidRPr="00272498">
              <w:rPr>
                <w:rFonts w:eastAsia="MS Mincho"/>
                <w:sz w:val="20"/>
                <w:szCs w:val="20"/>
              </w:rPr>
              <w:t xml:space="preserve"> I go out of my way to help somebody who has been kind to me before</w:t>
            </w:r>
          </w:p>
          <w:p w14:paraId="301D0C81" w14:textId="29999AA3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>ExtSocialIso7:</w:t>
            </w:r>
            <w:r w:rsidRPr="00272498">
              <w:rPr>
                <w:rFonts w:eastAsia="MS Mincho"/>
                <w:sz w:val="20"/>
                <w:szCs w:val="20"/>
              </w:rPr>
              <w:t xml:space="preserve"> I am ready to undergo personal costs to help somebody who helped me before</w:t>
            </w:r>
          </w:p>
        </w:tc>
        <w:tc>
          <w:tcPr>
            <w:tcW w:w="1843" w:type="dxa"/>
            <w:vAlign w:val="center"/>
          </w:tcPr>
          <w:p w14:paraId="17E3419E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1= does not apply to me at all</w:t>
            </w:r>
          </w:p>
          <w:p w14:paraId="045918ED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</w:p>
          <w:p w14:paraId="691DFD5C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7= applies to me perfectly</w:t>
            </w:r>
          </w:p>
          <w:p w14:paraId="657586F4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69146CF" w14:textId="77777777" w:rsidR="006B4F04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02546F14" w14:textId="2907AD54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764C13">
              <w:rPr>
                <w:color w:val="000000"/>
                <w:sz w:val="20"/>
                <w:szCs w:val="20"/>
              </w:rPr>
              <w:t>sum</w:t>
            </w:r>
          </w:p>
        </w:tc>
        <w:tc>
          <w:tcPr>
            <w:tcW w:w="1276" w:type="dxa"/>
            <w:vAlign w:val="center"/>
          </w:tcPr>
          <w:p w14:paraId="4BFBAF9E" w14:textId="32935BA4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DA109B">
              <w:rPr>
                <w:color w:val="000000"/>
                <w:sz w:val="20"/>
                <w:szCs w:val="20"/>
              </w:rPr>
              <w:t>one-hot encoding</w:t>
            </w:r>
          </w:p>
        </w:tc>
        <w:tc>
          <w:tcPr>
            <w:tcW w:w="1276" w:type="dxa"/>
            <w:vMerge/>
            <w:vAlign w:val="center"/>
          </w:tcPr>
          <w:p w14:paraId="72ECA5F1" w14:textId="5B3644D6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B4F04" w:rsidRPr="00272498" w14:paraId="5F56A4D4" w14:textId="7BA712A5" w:rsidTr="006B4F04">
        <w:trPr>
          <w:trHeight w:val="300"/>
          <w:jc w:val="center"/>
        </w:trPr>
        <w:tc>
          <w:tcPr>
            <w:tcW w:w="1363" w:type="dxa"/>
            <w:vMerge/>
            <w:noWrap/>
            <w:vAlign w:val="center"/>
          </w:tcPr>
          <w:p w14:paraId="5FBD5F94" w14:textId="77777777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noWrap/>
            <w:vAlign w:val="center"/>
          </w:tcPr>
          <w:p w14:paraId="7F08ACC5" w14:textId="2BB51E9D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>ExtSocialIso8:</w:t>
            </w:r>
            <w:r w:rsidRPr="00272498">
              <w:rPr>
                <w:rFonts w:eastAsia="MS Mincho"/>
                <w:sz w:val="20"/>
                <w:szCs w:val="20"/>
              </w:rPr>
              <w:t xml:space="preserve"> In the last 12 months have you done any volunteer activities through or for an organization?</w:t>
            </w:r>
          </w:p>
        </w:tc>
        <w:tc>
          <w:tcPr>
            <w:tcW w:w="1843" w:type="dxa"/>
            <w:vAlign w:val="center"/>
          </w:tcPr>
          <w:p w14:paraId="073B2CB1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a) Yes</w:t>
            </w:r>
          </w:p>
          <w:p w14:paraId="042E30D6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b) No</w:t>
            </w:r>
          </w:p>
          <w:p w14:paraId="0AD8F303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B879640" w14:textId="77777777" w:rsidR="006B4F04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3ED7C396" w14:textId="138B2142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764C13">
              <w:rPr>
                <w:color w:val="000000"/>
                <w:sz w:val="20"/>
                <w:szCs w:val="20"/>
              </w:rPr>
              <w:t>sum</w:t>
            </w:r>
          </w:p>
        </w:tc>
        <w:tc>
          <w:tcPr>
            <w:tcW w:w="1276" w:type="dxa"/>
            <w:vAlign w:val="center"/>
          </w:tcPr>
          <w:p w14:paraId="6B3D5E76" w14:textId="5A2F7958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DA109B">
              <w:rPr>
                <w:color w:val="000000"/>
                <w:sz w:val="20"/>
                <w:szCs w:val="20"/>
              </w:rPr>
              <w:t>one-hot encoding</w:t>
            </w:r>
          </w:p>
        </w:tc>
        <w:tc>
          <w:tcPr>
            <w:tcW w:w="1276" w:type="dxa"/>
            <w:vMerge/>
            <w:vAlign w:val="center"/>
          </w:tcPr>
          <w:p w14:paraId="53834D22" w14:textId="118D0D21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B4F04" w:rsidRPr="00272498" w14:paraId="7B653D6D" w14:textId="6F3301AB" w:rsidTr="006B4F04">
        <w:trPr>
          <w:trHeight w:val="300"/>
          <w:jc w:val="center"/>
        </w:trPr>
        <w:tc>
          <w:tcPr>
            <w:tcW w:w="1363" w:type="dxa"/>
            <w:vMerge w:val="restart"/>
            <w:noWrap/>
            <w:vAlign w:val="center"/>
            <w:hideMark/>
          </w:tcPr>
          <w:p w14:paraId="1D312A75" w14:textId="77777777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>Internal Social Isolation</w:t>
            </w:r>
          </w:p>
        </w:tc>
        <w:tc>
          <w:tcPr>
            <w:tcW w:w="4869" w:type="dxa"/>
            <w:noWrap/>
            <w:vAlign w:val="center"/>
            <w:hideMark/>
          </w:tcPr>
          <w:p w14:paraId="376B647C" w14:textId="0E0FA324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 xml:space="preserve">IntSocialIso1: </w:t>
            </w:r>
            <w:r w:rsidRPr="00272498">
              <w:rPr>
                <w:rFonts w:eastAsia="MS Mincho"/>
                <w:sz w:val="20"/>
                <w:szCs w:val="20"/>
              </w:rPr>
              <w:t>In general, how satisfied or unsatisfied are you with your:</w:t>
            </w:r>
          </w:p>
          <w:p w14:paraId="2DFACBF4" w14:textId="77777777" w:rsidR="006B4F04" w:rsidRPr="00272498" w:rsidRDefault="006B4F04" w:rsidP="006B4F04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Friends</w:t>
            </w:r>
          </w:p>
          <w:p w14:paraId="096F207E" w14:textId="77777777" w:rsidR="006B4F04" w:rsidRPr="00272498" w:rsidRDefault="006B4F04" w:rsidP="006B4F04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Family</w:t>
            </w:r>
          </w:p>
          <w:p w14:paraId="073E34E1" w14:textId="77777777" w:rsidR="006B4F04" w:rsidRPr="00272498" w:rsidRDefault="006B4F04" w:rsidP="006B4F04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Neighbourhood/town/community/</w:t>
            </w:r>
          </w:p>
          <w:p w14:paraId="0236828E" w14:textId="787F4A91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Spiritual or religious Spouse or partner</w:t>
            </w:r>
          </w:p>
        </w:tc>
        <w:tc>
          <w:tcPr>
            <w:tcW w:w="1843" w:type="dxa"/>
            <w:vAlign w:val="center"/>
          </w:tcPr>
          <w:p w14:paraId="72BF36E7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1 = Very satisfied</w:t>
            </w:r>
          </w:p>
          <w:p w14:paraId="2CAA2A70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2 = Fairly satisfied</w:t>
            </w:r>
          </w:p>
          <w:p w14:paraId="172AE188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3 = Not very satisfied</w:t>
            </w:r>
          </w:p>
          <w:p w14:paraId="631AE5E3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4 = Not at all satisfied; 99 = No Answer</w:t>
            </w:r>
          </w:p>
          <w:p w14:paraId="62902592" w14:textId="77777777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7B01282" w14:textId="77777777" w:rsidR="006B4F04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51C45C98" w14:textId="77777777" w:rsidR="006B4F04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5595243D" w14:textId="28C2BC73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764C13">
              <w:rPr>
                <w:color w:val="000000"/>
                <w:sz w:val="20"/>
                <w:szCs w:val="20"/>
              </w:rPr>
              <w:t>sum</w:t>
            </w:r>
          </w:p>
        </w:tc>
        <w:tc>
          <w:tcPr>
            <w:tcW w:w="1276" w:type="dxa"/>
            <w:vAlign w:val="center"/>
          </w:tcPr>
          <w:p w14:paraId="258A9376" w14:textId="6A4F0BD8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DA109B">
              <w:rPr>
                <w:color w:val="000000"/>
                <w:sz w:val="20"/>
                <w:szCs w:val="20"/>
              </w:rPr>
              <w:t>one-hot encoding</w:t>
            </w:r>
          </w:p>
        </w:tc>
        <w:tc>
          <w:tcPr>
            <w:tcW w:w="1276" w:type="dxa"/>
            <w:vMerge w:val="restart"/>
            <w:vAlign w:val="center"/>
          </w:tcPr>
          <w:p w14:paraId="12D3E1AE" w14:textId="0F39E6DF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6],[7],[8]</w:t>
            </w:r>
          </w:p>
        </w:tc>
      </w:tr>
      <w:tr w:rsidR="006B4F04" w:rsidRPr="00272498" w14:paraId="2ABFB00F" w14:textId="65857AB1" w:rsidTr="006B4F04">
        <w:trPr>
          <w:trHeight w:val="300"/>
          <w:jc w:val="center"/>
        </w:trPr>
        <w:tc>
          <w:tcPr>
            <w:tcW w:w="1363" w:type="dxa"/>
            <w:vMerge/>
            <w:noWrap/>
            <w:vAlign w:val="center"/>
          </w:tcPr>
          <w:p w14:paraId="5E11ADBB" w14:textId="77777777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noWrap/>
            <w:vAlign w:val="center"/>
          </w:tcPr>
          <w:p w14:paraId="5582415C" w14:textId="7CB8A82E" w:rsidR="006B4F04" w:rsidRPr="00272498" w:rsidRDefault="006B4F04" w:rsidP="006B4F04">
            <w:pPr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 xml:space="preserve">IntSocialIso2:  </w:t>
            </w:r>
            <w:r w:rsidRPr="00272498">
              <w:rPr>
                <w:rFonts w:eastAsia="MS Mincho"/>
                <w:sz w:val="20"/>
                <w:szCs w:val="20"/>
              </w:rPr>
              <w:t>How strongly do you feel you belong to your immediate community/neighbourhood?</w:t>
            </w:r>
          </w:p>
          <w:p w14:paraId="011247FC" w14:textId="5F139DCE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 xml:space="preserve">Indicate how often you feel the way described in each of </w:t>
            </w:r>
            <w:r w:rsidRPr="00272498">
              <w:rPr>
                <w:rFonts w:eastAsia="MS Mincho"/>
                <w:sz w:val="20"/>
                <w:szCs w:val="20"/>
              </w:rPr>
              <w:lastRenderedPageBreak/>
              <w:t>the following statements.</w:t>
            </w:r>
          </w:p>
          <w:p w14:paraId="35602EB1" w14:textId="295AB6C1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 xml:space="preserve">IntSocialIso3:  </w:t>
            </w:r>
            <w:r w:rsidRPr="00272498">
              <w:rPr>
                <w:rFonts w:eastAsia="MS Mincho"/>
                <w:sz w:val="20"/>
                <w:szCs w:val="20"/>
              </w:rPr>
              <w:t>How often do you feel that you are ‘in tune’ with the people around you?</w:t>
            </w:r>
          </w:p>
          <w:p w14:paraId="45EC1338" w14:textId="1470AEF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 xml:space="preserve">IntSocialIso4:  </w:t>
            </w:r>
            <w:r w:rsidRPr="00272498">
              <w:rPr>
                <w:rFonts w:eastAsia="MS Mincho"/>
                <w:sz w:val="20"/>
                <w:szCs w:val="20"/>
              </w:rPr>
              <w:t>How often do you feel that no one really knows you well?</w:t>
            </w:r>
          </w:p>
          <w:p w14:paraId="0CAA254C" w14:textId="4ECE153A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 xml:space="preserve">IntSocialIso5:  </w:t>
            </w:r>
            <w:r w:rsidRPr="00272498">
              <w:rPr>
                <w:rFonts w:eastAsia="MS Mincho"/>
                <w:sz w:val="20"/>
                <w:szCs w:val="20"/>
              </w:rPr>
              <w:t>How often do you feel you can find companionship when you want it?</w:t>
            </w:r>
          </w:p>
          <w:p w14:paraId="76659D96" w14:textId="50906409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 xml:space="preserve">IntSocialIso6:  </w:t>
            </w:r>
            <w:r w:rsidRPr="00272498">
              <w:rPr>
                <w:rFonts w:eastAsia="MS Mincho"/>
                <w:sz w:val="20"/>
                <w:szCs w:val="20"/>
              </w:rPr>
              <w:t>How often do you feel that people are around you but not with you?</w:t>
            </w:r>
          </w:p>
          <w:p w14:paraId="6742D398" w14:textId="4194F6ED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Response structure:</w:t>
            </w:r>
          </w:p>
        </w:tc>
        <w:tc>
          <w:tcPr>
            <w:tcW w:w="1843" w:type="dxa"/>
            <w:vAlign w:val="center"/>
          </w:tcPr>
          <w:p w14:paraId="0FEE174C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lastRenderedPageBreak/>
              <w:t>1 = Very strongly</w:t>
            </w:r>
          </w:p>
          <w:p w14:paraId="3C00850B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2 = Fairly strongly</w:t>
            </w:r>
          </w:p>
          <w:p w14:paraId="7AFCC6F1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 xml:space="preserve">3 = Not very </w:t>
            </w:r>
            <w:r w:rsidRPr="00272498">
              <w:rPr>
                <w:rFonts w:eastAsia="MS Mincho"/>
                <w:sz w:val="20"/>
                <w:szCs w:val="20"/>
              </w:rPr>
              <w:lastRenderedPageBreak/>
              <w:t>strongly</w:t>
            </w:r>
          </w:p>
          <w:p w14:paraId="4E69047C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4 = Not at all strongly</w:t>
            </w:r>
          </w:p>
          <w:p w14:paraId="2DDDE97B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5 = Don't know</w:t>
            </w:r>
          </w:p>
          <w:p w14:paraId="09BC674E" w14:textId="77777777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DD5247C" w14:textId="77777777" w:rsidR="006B4F04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1A588577" w14:textId="77777777" w:rsidR="006B4F04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60E6CA99" w14:textId="24E5AE32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764C13">
              <w:rPr>
                <w:color w:val="000000"/>
                <w:sz w:val="20"/>
                <w:szCs w:val="20"/>
              </w:rPr>
              <w:t>sum</w:t>
            </w:r>
          </w:p>
        </w:tc>
        <w:tc>
          <w:tcPr>
            <w:tcW w:w="1276" w:type="dxa"/>
            <w:vAlign w:val="center"/>
          </w:tcPr>
          <w:p w14:paraId="6D5D22A1" w14:textId="7586465E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DA109B">
              <w:rPr>
                <w:color w:val="000000"/>
                <w:sz w:val="20"/>
                <w:szCs w:val="20"/>
              </w:rPr>
              <w:t>one-hot encoding</w:t>
            </w:r>
          </w:p>
        </w:tc>
        <w:tc>
          <w:tcPr>
            <w:tcW w:w="1276" w:type="dxa"/>
            <w:vMerge/>
            <w:vAlign w:val="center"/>
          </w:tcPr>
          <w:p w14:paraId="4CC0D821" w14:textId="5047CBAA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B4F04" w:rsidRPr="00272498" w14:paraId="0F9EA24F" w14:textId="1D303F2F" w:rsidTr="006B4F04">
        <w:trPr>
          <w:trHeight w:val="300"/>
          <w:jc w:val="center"/>
        </w:trPr>
        <w:tc>
          <w:tcPr>
            <w:tcW w:w="1363" w:type="dxa"/>
            <w:vMerge/>
            <w:noWrap/>
            <w:vAlign w:val="center"/>
          </w:tcPr>
          <w:p w14:paraId="36E76156" w14:textId="77777777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noWrap/>
            <w:vAlign w:val="center"/>
          </w:tcPr>
          <w:p w14:paraId="56DD414D" w14:textId="6FB44199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 xml:space="preserve">IntSocialIso7:  </w:t>
            </w:r>
            <w:r w:rsidRPr="00272498">
              <w:rPr>
                <w:rFonts w:eastAsia="MS Mincho"/>
                <w:sz w:val="20"/>
                <w:szCs w:val="20"/>
              </w:rPr>
              <w:t>Generally speaking, would you say that most people can be trusted or that you can’t be too careful in dealing with people?</w:t>
            </w:r>
          </w:p>
          <w:p w14:paraId="658DE6F9" w14:textId="77777777" w:rsidR="006B4F04" w:rsidRPr="00272498" w:rsidRDefault="006B4F04" w:rsidP="006B4F04">
            <w:pPr>
              <w:jc w:val="center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6F4687B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1 = Never</w:t>
            </w:r>
          </w:p>
          <w:p w14:paraId="49592640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2 = Rarely</w:t>
            </w:r>
          </w:p>
          <w:p w14:paraId="7C1D50D8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3 = Sometimes</w:t>
            </w:r>
          </w:p>
          <w:p w14:paraId="0BB36861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4 = Often</w:t>
            </w:r>
          </w:p>
          <w:p w14:paraId="7CB81917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Note: Questions 1 and 3 must be reversed before scoring (i.e., 1=4, 2=3, 3=2, 4=1).</w:t>
            </w:r>
          </w:p>
          <w:p w14:paraId="0FE2CA48" w14:textId="77777777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B572329" w14:textId="77777777" w:rsidR="006B4F04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79A2F05D" w14:textId="2E494134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764C13">
              <w:rPr>
                <w:color w:val="000000"/>
                <w:sz w:val="20"/>
                <w:szCs w:val="20"/>
              </w:rPr>
              <w:t>sum</w:t>
            </w:r>
          </w:p>
        </w:tc>
        <w:tc>
          <w:tcPr>
            <w:tcW w:w="1276" w:type="dxa"/>
            <w:vAlign w:val="center"/>
          </w:tcPr>
          <w:p w14:paraId="76A6A09A" w14:textId="3B466961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DA109B">
              <w:rPr>
                <w:color w:val="000000"/>
                <w:sz w:val="20"/>
                <w:szCs w:val="20"/>
              </w:rPr>
              <w:t>one-hot encoding</w:t>
            </w:r>
          </w:p>
        </w:tc>
        <w:tc>
          <w:tcPr>
            <w:tcW w:w="1276" w:type="dxa"/>
            <w:vMerge/>
            <w:vAlign w:val="center"/>
          </w:tcPr>
          <w:p w14:paraId="5EF4B5B4" w14:textId="29066D94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B4F04" w:rsidRPr="00272498" w14:paraId="1035B11E" w14:textId="6CEBAD1A" w:rsidTr="006B4F04">
        <w:trPr>
          <w:trHeight w:val="300"/>
          <w:jc w:val="center"/>
        </w:trPr>
        <w:tc>
          <w:tcPr>
            <w:tcW w:w="1363" w:type="dxa"/>
            <w:vMerge/>
            <w:noWrap/>
            <w:vAlign w:val="center"/>
          </w:tcPr>
          <w:p w14:paraId="6FA3F230" w14:textId="77777777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noWrap/>
            <w:vAlign w:val="center"/>
          </w:tcPr>
          <w:p w14:paraId="04D4049C" w14:textId="60D1246A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 xml:space="preserve">IntSocialIso8:  </w:t>
            </w:r>
            <w:r w:rsidRPr="00272498">
              <w:rPr>
                <w:rFonts w:eastAsia="MS Mincho"/>
                <w:sz w:val="20"/>
                <w:szCs w:val="20"/>
              </w:rPr>
              <w:t>In general, do you agree or disagree with the following statements?</w:t>
            </w:r>
          </w:p>
          <w:p w14:paraId="54C179E9" w14:textId="501FA699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 xml:space="preserve">IntSocialIso9:  </w:t>
            </w:r>
            <w:r w:rsidRPr="00272498">
              <w:rPr>
                <w:rFonts w:eastAsia="MS Mincho"/>
                <w:sz w:val="20"/>
                <w:szCs w:val="20"/>
              </w:rPr>
              <w:t xml:space="preserve"> Most people in this village/neighbourhood are willing to help if you need it.</w:t>
            </w:r>
          </w:p>
          <w:p w14:paraId="1D6EC40D" w14:textId="7042DA2B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 xml:space="preserve">IntSocialIso10:  </w:t>
            </w:r>
            <w:r w:rsidRPr="00272498">
              <w:rPr>
                <w:rFonts w:eastAsia="MS Mincho"/>
                <w:sz w:val="20"/>
                <w:szCs w:val="20"/>
              </w:rPr>
              <w:t>In this village/neighbourhood, one has to be alert or someone is likely to take advantage of you.</w:t>
            </w:r>
          </w:p>
          <w:p w14:paraId="7F8F048F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33C5707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1 = Agree strongly</w:t>
            </w:r>
          </w:p>
          <w:p w14:paraId="0CE354CE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2 = Agree somewhat</w:t>
            </w:r>
          </w:p>
          <w:p w14:paraId="08390B3A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3 = Neither agree or disagree</w:t>
            </w:r>
          </w:p>
          <w:p w14:paraId="0F705FE1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4 = Disagree somewhat</w:t>
            </w:r>
          </w:p>
          <w:p w14:paraId="651AE9DE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5 = Disagree strongly</w:t>
            </w:r>
          </w:p>
          <w:p w14:paraId="2CAEDC29" w14:textId="77777777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9BCC987" w14:textId="77777777" w:rsidR="006B4F04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4CCB1EBB" w14:textId="5A2A744E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764C13">
              <w:rPr>
                <w:color w:val="000000"/>
                <w:sz w:val="20"/>
                <w:szCs w:val="20"/>
              </w:rPr>
              <w:t>sum</w:t>
            </w:r>
          </w:p>
        </w:tc>
        <w:tc>
          <w:tcPr>
            <w:tcW w:w="1276" w:type="dxa"/>
            <w:vAlign w:val="center"/>
          </w:tcPr>
          <w:p w14:paraId="5DE015B9" w14:textId="17457101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DA109B">
              <w:rPr>
                <w:color w:val="000000"/>
                <w:sz w:val="20"/>
                <w:szCs w:val="20"/>
              </w:rPr>
              <w:t>one-hot encoding</w:t>
            </w:r>
          </w:p>
        </w:tc>
        <w:tc>
          <w:tcPr>
            <w:tcW w:w="1276" w:type="dxa"/>
            <w:vMerge/>
            <w:vAlign w:val="center"/>
          </w:tcPr>
          <w:p w14:paraId="285CC22C" w14:textId="716C2BFA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B4F04" w:rsidRPr="00272498" w14:paraId="3C87C91F" w14:textId="0991D20D" w:rsidTr="006B4F04">
        <w:trPr>
          <w:trHeight w:val="300"/>
          <w:jc w:val="center"/>
        </w:trPr>
        <w:tc>
          <w:tcPr>
            <w:tcW w:w="1363" w:type="dxa"/>
            <w:vMerge/>
            <w:noWrap/>
            <w:vAlign w:val="center"/>
          </w:tcPr>
          <w:p w14:paraId="4BD09D1E" w14:textId="77777777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69" w:type="dxa"/>
            <w:noWrap/>
            <w:vAlign w:val="center"/>
          </w:tcPr>
          <w:p w14:paraId="403B87B3" w14:textId="61190E08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 xml:space="preserve">IntSocialIs13:  </w:t>
            </w:r>
            <w:r w:rsidRPr="00272498">
              <w:rPr>
                <w:rFonts w:eastAsia="MS Mincho"/>
                <w:sz w:val="20"/>
                <w:szCs w:val="20"/>
              </w:rPr>
              <w:t xml:space="preserve"> If you lost a wallet that contained 800 cedis, and it was found by a neighbour, how likely is it to be returned with the money in it?</w:t>
            </w:r>
          </w:p>
          <w:p w14:paraId="1D287838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7BCEFC3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1 = Very likely</w:t>
            </w:r>
          </w:p>
          <w:p w14:paraId="5646ED05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2 = Somewhat likely</w:t>
            </w:r>
          </w:p>
          <w:p w14:paraId="79FFC935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3 = Somewhat unlikely</w:t>
            </w:r>
          </w:p>
          <w:p w14:paraId="64D6E1C6" w14:textId="77777777" w:rsidR="006B4F04" w:rsidRPr="00272498" w:rsidRDefault="006B4F04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</w:rPr>
            </w:pPr>
            <w:r w:rsidRPr="00272498">
              <w:rPr>
                <w:rFonts w:eastAsia="MS Mincho"/>
                <w:sz w:val="20"/>
                <w:szCs w:val="20"/>
              </w:rPr>
              <w:t>4 = Not at all likely?</w:t>
            </w:r>
          </w:p>
          <w:p w14:paraId="3498BA89" w14:textId="77777777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BAA1B05" w14:textId="678BDDD9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764C13">
              <w:rPr>
                <w:color w:val="000000"/>
                <w:sz w:val="20"/>
                <w:szCs w:val="20"/>
              </w:rPr>
              <w:t>sum</w:t>
            </w:r>
          </w:p>
        </w:tc>
        <w:tc>
          <w:tcPr>
            <w:tcW w:w="1276" w:type="dxa"/>
            <w:vAlign w:val="center"/>
          </w:tcPr>
          <w:p w14:paraId="4E6B7DE4" w14:textId="5E0CE0C5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DA109B">
              <w:rPr>
                <w:color w:val="000000"/>
                <w:sz w:val="20"/>
                <w:szCs w:val="20"/>
              </w:rPr>
              <w:t>one-hot encoding</w:t>
            </w:r>
          </w:p>
        </w:tc>
        <w:tc>
          <w:tcPr>
            <w:tcW w:w="1276" w:type="dxa"/>
            <w:vMerge/>
            <w:vAlign w:val="center"/>
          </w:tcPr>
          <w:p w14:paraId="3A33FBD0" w14:textId="78AE3671" w:rsidR="006B4F04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64C13" w:rsidRPr="00272498" w14:paraId="7198500D" w14:textId="77503227" w:rsidTr="006B4F04">
        <w:trPr>
          <w:trHeight w:val="300"/>
          <w:jc w:val="center"/>
        </w:trPr>
        <w:tc>
          <w:tcPr>
            <w:tcW w:w="1363" w:type="dxa"/>
            <w:noWrap/>
            <w:vAlign w:val="center"/>
            <w:hideMark/>
          </w:tcPr>
          <w:p w14:paraId="75F27B15" w14:textId="2A8CFAC7" w:rsidR="00764C13" w:rsidRPr="00272498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>Behavioural Risk</w:t>
            </w:r>
          </w:p>
        </w:tc>
        <w:tc>
          <w:tcPr>
            <w:tcW w:w="4869" w:type="dxa"/>
            <w:noWrap/>
            <w:vAlign w:val="center"/>
            <w:hideMark/>
          </w:tcPr>
          <w:p w14:paraId="57DD1227" w14:textId="77777777" w:rsidR="00764C13" w:rsidRPr="00272498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5398BD13" w14:textId="0E99D34A" w:rsidR="00764C13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>BRScale</w:t>
            </w:r>
            <w:r>
              <w:rPr>
                <w:color w:val="000000"/>
                <w:sz w:val="20"/>
                <w:szCs w:val="20"/>
              </w:rPr>
              <w:t xml:space="preserve">1. </w:t>
            </w:r>
            <w:r w:rsidRPr="00DC6582">
              <w:rPr>
                <w:color w:val="000000"/>
                <w:sz w:val="20"/>
                <w:szCs w:val="20"/>
              </w:rPr>
              <w:t>I tend to bounce back quickly after hard times</w:t>
            </w:r>
          </w:p>
          <w:p w14:paraId="37C114D2" w14:textId="3E4B7422" w:rsidR="00764C13" w:rsidRPr="00DC6582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lastRenderedPageBreak/>
              <w:t>BRScale</w:t>
            </w:r>
            <w:r>
              <w:rPr>
                <w:color w:val="000000"/>
                <w:sz w:val="20"/>
                <w:szCs w:val="20"/>
              </w:rPr>
              <w:t>2.</w:t>
            </w:r>
            <w:r w:rsidRPr="00DC6582">
              <w:rPr>
                <w:color w:val="000000"/>
                <w:sz w:val="20"/>
                <w:szCs w:val="20"/>
              </w:rPr>
              <w:t>I have a hard time making it through stressful situations</w:t>
            </w:r>
          </w:p>
          <w:p w14:paraId="45392D93" w14:textId="6FB3034E" w:rsidR="00764C13" w:rsidRPr="00DC6582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>BRScale</w:t>
            </w:r>
            <w:r>
              <w:rPr>
                <w:color w:val="000000"/>
                <w:sz w:val="20"/>
                <w:szCs w:val="20"/>
              </w:rPr>
              <w:t>3.</w:t>
            </w:r>
            <w:r w:rsidRPr="00DC6582">
              <w:rPr>
                <w:color w:val="000000"/>
                <w:sz w:val="20"/>
                <w:szCs w:val="20"/>
              </w:rPr>
              <w:t>It does not take me long to recover from a stressful situation.</w:t>
            </w:r>
          </w:p>
          <w:p w14:paraId="16F1744F" w14:textId="4192C810" w:rsidR="00764C13" w:rsidRPr="00DC6582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>BRScale</w:t>
            </w:r>
            <w:r>
              <w:rPr>
                <w:color w:val="000000"/>
                <w:sz w:val="20"/>
                <w:szCs w:val="20"/>
              </w:rPr>
              <w:t>4.</w:t>
            </w:r>
            <w:r w:rsidRPr="00DC6582">
              <w:rPr>
                <w:color w:val="000000"/>
                <w:sz w:val="20"/>
                <w:szCs w:val="20"/>
              </w:rPr>
              <w:t>It is hard for me to snap back when something bad happens.</w:t>
            </w:r>
          </w:p>
          <w:p w14:paraId="0264AD96" w14:textId="3711EA0D" w:rsidR="00764C13" w:rsidRPr="00DC6582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>BRScale</w:t>
            </w:r>
            <w:r>
              <w:rPr>
                <w:color w:val="000000"/>
                <w:sz w:val="20"/>
                <w:szCs w:val="20"/>
              </w:rPr>
              <w:t>5.</w:t>
            </w:r>
            <w:r w:rsidRPr="00DC6582">
              <w:rPr>
                <w:color w:val="000000"/>
                <w:sz w:val="20"/>
                <w:szCs w:val="20"/>
              </w:rPr>
              <w:t>I usually come through difficult times with little trouble.</w:t>
            </w:r>
          </w:p>
          <w:p w14:paraId="40812028" w14:textId="454CBF34" w:rsidR="00764C13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>BRScale</w:t>
            </w:r>
            <w:r>
              <w:rPr>
                <w:color w:val="000000"/>
                <w:sz w:val="20"/>
                <w:szCs w:val="20"/>
              </w:rPr>
              <w:t>6.</w:t>
            </w:r>
            <w:r w:rsidRPr="00DC6582">
              <w:rPr>
                <w:color w:val="000000"/>
                <w:sz w:val="20"/>
                <w:szCs w:val="20"/>
              </w:rPr>
              <w:t>I tend to take a long time to get over set-backs in my life.</w:t>
            </w:r>
          </w:p>
          <w:p w14:paraId="2051A59E" w14:textId="77777777" w:rsidR="00764C13" w:rsidRPr="00272498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7268D008" w14:textId="77777777" w:rsidR="00764C13" w:rsidRPr="00272498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2CB4016" w14:textId="26E08087" w:rsidR="00764C13" w:rsidRDefault="00764C13" w:rsidP="006B4F04">
            <w:pPr>
              <w:jc w:val="center"/>
              <w:rPr>
                <w:sz w:val="20"/>
                <w:szCs w:val="20"/>
              </w:rPr>
            </w:pPr>
            <w:r w:rsidRPr="00272498">
              <w:rPr>
                <w:sz w:val="20"/>
                <w:szCs w:val="20"/>
              </w:rPr>
              <w:lastRenderedPageBreak/>
              <w:t xml:space="preserve">1 = </w:t>
            </w:r>
            <w:r>
              <w:rPr>
                <w:sz w:val="20"/>
                <w:szCs w:val="20"/>
              </w:rPr>
              <w:t>Strongly disagree</w:t>
            </w:r>
          </w:p>
          <w:p w14:paraId="2137D313" w14:textId="29E4FC25" w:rsidR="00764C13" w:rsidRDefault="00764C13" w:rsidP="006B4F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=Disagree</w:t>
            </w:r>
          </w:p>
          <w:p w14:paraId="20330482" w14:textId="14BF05D6" w:rsidR="00764C13" w:rsidRDefault="00764C13" w:rsidP="006B4F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=Neutral</w:t>
            </w:r>
          </w:p>
          <w:p w14:paraId="2F506555" w14:textId="7D644ACF" w:rsidR="00764C13" w:rsidRDefault="00764C13" w:rsidP="006B4F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=Agree</w:t>
            </w:r>
          </w:p>
          <w:p w14:paraId="088FC0C9" w14:textId="72EA67C3" w:rsidR="00764C13" w:rsidRPr="00FC4339" w:rsidRDefault="00764C13" w:rsidP="006B4F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=Strongly agree</w:t>
            </w:r>
          </w:p>
        </w:tc>
        <w:tc>
          <w:tcPr>
            <w:tcW w:w="1276" w:type="dxa"/>
            <w:vAlign w:val="center"/>
          </w:tcPr>
          <w:p w14:paraId="7345B500" w14:textId="667259BE" w:rsidR="00764C13" w:rsidRPr="00272498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764C13">
              <w:rPr>
                <w:color w:val="000000"/>
                <w:sz w:val="20"/>
                <w:szCs w:val="20"/>
              </w:rPr>
              <w:lastRenderedPageBreak/>
              <w:t xml:space="preserve">Reverse coding </w:t>
            </w:r>
            <w:r w:rsidRPr="00764C13">
              <w:rPr>
                <w:color w:val="000000"/>
                <w:sz w:val="20"/>
                <w:szCs w:val="20"/>
              </w:rPr>
              <w:lastRenderedPageBreak/>
              <w:t>(where needed) + sum</w:t>
            </w:r>
          </w:p>
        </w:tc>
        <w:tc>
          <w:tcPr>
            <w:tcW w:w="1276" w:type="dxa"/>
            <w:vAlign w:val="center"/>
          </w:tcPr>
          <w:p w14:paraId="29B16611" w14:textId="2F17C241" w:rsidR="00764C13" w:rsidRPr="00272498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DA109B">
              <w:rPr>
                <w:color w:val="000000"/>
                <w:sz w:val="20"/>
                <w:szCs w:val="20"/>
              </w:rPr>
              <w:lastRenderedPageBreak/>
              <w:t>one-hot encoding</w:t>
            </w:r>
          </w:p>
        </w:tc>
        <w:tc>
          <w:tcPr>
            <w:tcW w:w="1276" w:type="dxa"/>
            <w:vAlign w:val="center"/>
          </w:tcPr>
          <w:p w14:paraId="5AA0E8F8" w14:textId="1EC09E4B" w:rsidR="00764C13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9]</w:t>
            </w:r>
          </w:p>
        </w:tc>
      </w:tr>
      <w:tr w:rsidR="00764C13" w:rsidRPr="00272498" w14:paraId="1229101B" w14:textId="6A165406" w:rsidTr="006B4F04">
        <w:trPr>
          <w:trHeight w:val="300"/>
          <w:jc w:val="center"/>
        </w:trPr>
        <w:tc>
          <w:tcPr>
            <w:tcW w:w="1363" w:type="dxa"/>
            <w:noWrap/>
            <w:vAlign w:val="center"/>
            <w:hideMark/>
          </w:tcPr>
          <w:p w14:paraId="7B44088B" w14:textId="77777777" w:rsidR="00764C13" w:rsidRPr="00272498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 xml:space="preserve">Same-Sex </w:t>
            </w:r>
            <w:proofErr w:type="spellStart"/>
            <w:r w:rsidRPr="00272498">
              <w:rPr>
                <w:color w:val="000000"/>
                <w:sz w:val="20"/>
                <w:szCs w:val="20"/>
              </w:rPr>
              <w:t>Behavior</w:t>
            </w:r>
            <w:proofErr w:type="spellEnd"/>
            <w:r w:rsidRPr="00272498">
              <w:rPr>
                <w:color w:val="000000"/>
                <w:sz w:val="20"/>
                <w:szCs w:val="20"/>
              </w:rPr>
              <w:t xml:space="preserve"> Stigma</w:t>
            </w:r>
          </w:p>
        </w:tc>
        <w:tc>
          <w:tcPr>
            <w:tcW w:w="4869" w:type="dxa"/>
            <w:noWrap/>
            <w:vAlign w:val="center"/>
            <w:hideMark/>
          </w:tcPr>
          <w:p w14:paraId="59D5411B" w14:textId="2C4FF67F" w:rsidR="00764C13" w:rsidRPr="00272498" w:rsidRDefault="00764C13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>StigmaSSB</w:t>
            </w:r>
            <w:r w:rsidRPr="00272498">
              <w:rPr>
                <w:sz w:val="20"/>
                <w:szCs w:val="20"/>
              </w:rPr>
              <w:t>1. How often have you heard that homosexuals are not normal?</w:t>
            </w:r>
          </w:p>
          <w:p w14:paraId="652F8E2F" w14:textId="12B0405A" w:rsidR="00764C13" w:rsidRPr="00272498" w:rsidRDefault="00764C13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>StigmaSSB</w:t>
            </w:r>
            <w:r w:rsidRPr="00272498">
              <w:rPr>
                <w:sz w:val="20"/>
                <w:szCs w:val="20"/>
              </w:rPr>
              <w:t>2.  How often have you felt that your homosexuality hurt and embarrassed your family?</w:t>
            </w:r>
          </w:p>
          <w:p w14:paraId="6C6E980F" w14:textId="7F20A182" w:rsidR="00764C13" w:rsidRPr="00272498" w:rsidRDefault="00764C13" w:rsidP="006B4F04">
            <w:pPr>
              <w:jc w:val="center"/>
              <w:rPr>
                <w:color w:val="FF0000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>StigmaSSB</w:t>
            </w:r>
            <w:r w:rsidRPr="00272498">
              <w:rPr>
                <w:sz w:val="20"/>
                <w:szCs w:val="20"/>
              </w:rPr>
              <w:t>3. How often have you been made fun of or called names for being homosexual?</w:t>
            </w:r>
          </w:p>
          <w:p w14:paraId="69CC625F" w14:textId="6F6851B4" w:rsidR="00764C13" w:rsidRPr="00272498" w:rsidRDefault="00764C13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>StigmaSSB</w:t>
            </w:r>
            <w:r w:rsidRPr="00272498">
              <w:rPr>
                <w:sz w:val="20"/>
                <w:szCs w:val="20"/>
              </w:rPr>
              <w:t>4. How often have you been hit or beaten up for being homosexual?</w:t>
            </w:r>
          </w:p>
          <w:p w14:paraId="60E6B824" w14:textId="0EA18AD9" w:rsidR="00764C13" w:rsidRPr="00272498" w:rsidRDefault="00764C13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>StigmaSSB</w:t>
            </w:r>
            <w:r w:rsidRPr="00272498">
              <w:rPr>
                <w:sz w:val="20"/>
                <w:szCs w:val="20"/>
              </w:rPr>
              <w:t>5. How often have you had to pretend that you are not homosexual in order to be accepted?</w:t>
            </w:r>
          </w:p>
          <w:p w14:paraId="0E3330EC" w14:textId="66586B9D" w:rsidR="00764C13" w:rsidRPr="00272498" w:rsidRDefault="00764C13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>StigmaSSB</w:t>
            </w:r>
            <w:r w:rsidRPr="00272498">
              <w:rPr>
                <w:sz w:val="20"/>
                <w:szCs w:val="20"/>
              </w:rPr>
              <w:t>6. How often has your family not accepted you because of your homosexuality?</w:t>
            </w:r>
          </w:p>
          <w:p w14:paraId="5CE87A2A" w14:textId="69255C7F" w:rsidR="00764C13" w:rsidRPr="00272498" w:rsidRDefault="00764C13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>StigmaSSB</w:t>
            </w:r>
            <w:r w:rsidRPr="00272498">
              <w:rPr>
                <w:sz w:val="20"/>
                <w:szCs w:val="20"/>
              </w:rPr>
              <w:t>7. How often have you lost your friends because of your homosexuality?</w:t>
            </w:r>
          </w:p>
          <w:p w14:paraId="5DA39272" w14:textId="595A54A5" w:rsidR="00764C13" w:rsidRPr="00272498" w:rsidRDefault="00764C13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>StigmaSSB</w:t>
            </w:r>
            <w:r w:rsidRPr="00272498">
              <w:rPr>
                <w:sz w:val="20"/>
                <w:szCs w:val="20"/>
              </w:rPr>
              <w:t>8. How often have you been kicked out of school for being homosexual?</w:t>
            </w:r>
          </w:p>
          <w:p w14:paraId="6735FC8C" w14:textId="796E15FB" w:rsidR="00764C13" w:rsidRPr="00272498" w:rsidRDefault="00764C13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>StigmaSSB</w:t>
            </w:r>
            <w:r w:rsidRPr="00272498">
              <w:rPr>
                <w:sz w:val="20"/>
                <w:szCs w:val="20"/>
              </w:rPr>
              <w:t>9. How often have you lost a place to live for being homosexual?</w:t>
            </w:r>
          </w:p>
          <w:p w14:paraId="1D267E99" w14:textId="0F4E286F" w:rsidR="00764C13" w:rsidRPr="00272498" w:rsidRDefault="00764C13" w:rsidP="006B4F0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>StigmaSSB</w:t>
            </w:r>
            <w:r w:rsidRPr="00272498">
              <w:rPr>
                <w:sz w:val="20"/>
                <w:szCs w:val="20"/>
              </w:rPr>
              <w:t>10. How often have you lost a job or career opportunity for being homosexual?</w:t>
            </w:r>
          </w:p>
          <w:p w14:paraId="72DD9792" w14:textId="77777777" w:rsidR="00764C13" w:rsidRPr="00272498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2454FE0" w14:textId="7BEF0F1E" w:rsidR="00764C13" w:rsidRPr="00272498" w:rsidRDefault="00764C13" w:rsidP="006B4F04">
            <w:pPr>
              <w:jc w:val="center"/>
              <w:rPr>
                <w:color w:val="FF0000"/>
                <w:sz w:val="20"/>
                <w:szCs w:val="20"/>
              </w:rPr>
            </w:pPr>
            <w:r w:rsidRPr="00272498">
              <w:rPr>
                <w:sz w:val="20"/>
                <w:szCs w:val="20"/>
              </w:rPr>
              <w:t>Never=0, Once or twice=1, A few times=2 and Many times=3</w:t>
            </w:r>
          </w:p>
          <w:p w14:paraId="6C755AF5" w14:textId="431EF08E" w:rsidR="00764C13" w:rsidRPr="00272498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CF95E5D" w14:textId="1715BE01" w:rsidR="00764C13" w:rsidRPr="00272498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764C13">
              <w:rPr>
                <w:color w:val="000000"/>
                <w:sz w:val="20"/>
                <w:szCs w:val="20"/>
              </w:rPr>
              <w:t>sum</w:t>
            </w:r>
          </w:p>
        </w:tc>
        <w:tc>
          <w:tcPr>
            <w:tcW w:w="1276" w:type="dxa"/>
            <w:vAlign w:val="center"/>
          </w:tcPr>
          <w:p w14:paraId="0463F188" w14:textId="3D84058A" w:rsidR="00764C13" w:rsidRPr="00272498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DA109B">
              <w:rPr>
                <w:color w:val="000000"/>
                <w:sz w:val="20"/>
                <w:szCs w:val="20"/>
              </w:rPr>
              <w:t>one-hot encoding</w:t>
            </w:r>
          </w:p>
        </w:tc>
        <w:tc>
          <w:tcPr>
            <w:tcW w:w="1276" w:type="dxa"/>
            <w:vAlign w:val="center"/>
          </w:tcPr>
          <w:p w14:paraId="75A25387" w14:textId="03795720" w:rsidR="00764C13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0],[11]</w:t>
            </w:r>
          </w:p>
        </w:tc>
      </w:tr>
      <w:tr w:rsidR="00764C13" w:rsidRPr="00272498" w14:paraId="17A8DDA3" w14:textId="6F6B4AB7" w:rsidTr="006B4F04">
        <w:trPr>
          <w:trHeight w:val="300"/>
          <w:jc w:val="center"/>
        </w:trPr>
        <w:tc>
          <w:tcPr>
            <w:tcW w:w="1363" w:type="dxa"/>
            <w:noWrap/>
            <w:vAlign w:val="center"/>
            <w:hideMark/>
          </w:tcPr>
          <w:p w14:paraId="4C5B9919" w14:textId="77777777" w:rsidR="00764C13" w:rsidRPr="00272498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>Gender Non-Conformity Stigma</w:t>
            </w:r>
          </w:p>
        </w:tc>
        <w:tc>
          <w:tcPr>
            <w:tcW w:w="4869" w:type="dxa"/>
            <w:noWrap/>
            <w:vAlign w:val="center"/>
            <w:hideMark/>
          </w:tcPr>
          <w:p w14:paraId="61BC29CF" w14:textId="77777777" w:rsidR="00764C13" w:rsidRPr="00272498" w:rsidRDefault="00764C13" w:rsidP="006B4F04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  <w:p w14:paraId="4321B2B6" w14:textId="17E906F2" w:rsidR="00764C13" w:rsidRPr="00272498" w:rsidRDefault="00764C13" w:rsidP="006B4F04">
            <w:pPr>
              <w:contextualSpacing/>
              <w:jc w:val="center"/>
              <w:rPr>
                <w:rStyle w:val="Emphasis"/>
                <w:rFonts w:eastAsiaTheme="majorEastAsia"/>
                <w:i w:val="0"/>
                <w:iCs w:val="0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 xml:space="preserve">StigmaGNC1. </w:t>
            </w:r>
            <w:r w:rsidRPr="00272498">
              <w:rPr>
                <w:rStyle w:val="Emphasis"/>
                <w:rFonts w:eastAsiaTheme="majorEastAsia"/>
                <w:i w:val="0"/>
                <w:iCs w:val="0"/>
                <w:sz w:val="20"/>
                <w:szCs w:val="20"/>
              </w:rPr>
              <w:t>Do people consider you feminine by looking at you, your mannerisms, or your behaviour?</w:t>
            </w:r>
          </w:p>
          <w:p w14:paraId="7ED1B74C" w14:textId="45261869" w:rsidR="00764C13" w:rsidRPr="00272498" w:rsidRDefault="00764C13" w:rsidP="006B4F04">
            <w:pPr>
              <w:contextualSpacing/>
              <w:jc w:val="center"/>
              <w:rPr>
                <w:rStyle w:val="Emphasis"/>
                <w:rFonts w:eastAsiaTheme="majorEastAsia"/>
                <w:i w:val="0"/>
                <w:iCs w:val="0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 xml:space="preserve">StigmaGNC2.  </w:t>
            </w:r>
            <w:r w:rsidRPr="00272498">
              <w:rPr>
                <w:rStyle w:val="Emphasis"/>
                <w:rFonts w:eastAsiaTheme="majorEastAsia"/>
                <w:i w:val="0"/>
                <w:iCs w:val="0"/>
                <w:sz w:val="20"/>
                <w:szCs w:val="20"/>
              </w:rPr>
              <w:t>How often have you heard that men with feminine mannerisms are not normal?</w:t>
            </w:r>
          </w:p>
          <w:p w14:paraId="4E71CDE1" w14:textId="6ACA4A00" w:rsidR="00764C13" w:rsidRPr="00272498" w:rsidRDefault="00764C13" w:rsidP="006B4F04">
            <w:pPr>
              <w:contextualSpacing/>
              <w:jc w:val="center"/>
              <w:rPr>
                <w:rStyle w:val="Emphasis"/>
                <w:rFonts w:eastAsiaTheme="majorEastAsia"/>
                <w:i w:val="0"/>
                <w:iCs w:val="0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lastRenderedPageBreak/>
              <w:t xml:space="preserve">StigmaGNC3. </w:t>
            </w:r>
            <w:r w:rsidRPr="00272498">
              <w:rPr>
                <w:rStyle w:val="Emphasis"/>
                <w:rFonts w:eastAsiaTheme="majorEastAsia"/>
                <w:i w:val="0"/>
                <w:iCs w:val="0"/>
                <w:sz w:val="20"/>
                <w:szCs w:val="20"/>
              </w:rPr>
              <w:t>How often have you felt that your feminine mannerisms and behaviour hurt and embarrassed your family?</w:t>
            </w:r>
          </w:p>
          <w:p w14:paraId="7EF40089" w14:textId="7EB748E2" w:rsidR="00764C13" w:rsidRPr="00272498" w:rsidRDefault="00764C13" w:rsidP="006B4F04">
            <w:pPr>
              <w:contextualSpacing/>
              <w:jc w:val="center"/>
              <w:rPr>
                <w:rStyle w:val="Emphasis"/>
                <w:rFonts w:eastAsiaTheme="majorEastAsia"/>
                <w:i w:val="0"/>
                <w:iCs w:val="0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 xml:space="preserve">StigmaGNC4. </w:t>
            </w:r>
            <w:r w:rsidRPr="00272498">
              <w:rPr>
                <w:rStyle w:val="Emphasis"/>
                <w:rFonts w:eastAsiaTheme="majorEastAsia"/>
                <w:i w:val="0"/>
                <w:iCs w:val="0"/>
                <w:sz w:val="20"/>
                <w:szCs w:val="20"/>
              </w:rPr>
              <w:t>How often have you had to pretend that you were more masculine in order to be accepted?</w:t>
            </w:r>
          </w:p>
          <w:p w14:paraId="71C572C4" w14:textId="70923B8A" w:rsidR="00764C13" w:rsidRPr="00272498" w:rsidRDefault="00764C13" w:rsidP="006B4F04">
            <w:pPr>
              <w:contextualSpacing/>
              <w:jc w:val="center"/>
              <w:rPr>
                <w:rStyle w:val="Emphasis"/>
                <w:rFonts w:eastAsiaTheme="majorEastAsia"/>
                <w:i w:val="0"/>
                <w:iCs w:val="0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 xml:space="preserve">StigmaGNC5. </w:t>
            </w:r>
            <w:r w:rsidRPr="00272498">
              <w:rPr>
                <w:rStyle w:val="Emphasis"/>
                <w:rFonts w:eastAsiaTheme="majorEastAsia"/>
                <w:i w:val="0"/>
                <w:iCs w:val="0"/>
                <w:sz w:val="20"/>
                <w:szCs w:val="20"/>
              </w:rPr>
              <w:t>How often have you been hit or beaten up for your feminine mannerisms and behaviour?</w:t>
            </w:r>
          </w:p>
          <w:p w14:paraId="3ED0B1BA" w14:textId="631E0FA0" w:rsidR="00764C13" w:rsidRPr="00272498" w:rsidRDefault="00764C13" w:rsidP="006B4F04">
            <w:pPr>
              <w:contextualSpacing/>
              <w:jc w:val="center"/>
              <w:rPr>
                <w:rStyle w:val="Emphasis"/>
                <w:rFonts w:eastAsiaTheme="majorEastAsia"/>
                <w:i w:val="0"/>
                <w:iCs w:val="0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 xml:space="preserve">StigmaGNC6. </w:t>
            </w:r>
            <w:r w:rsidRPr="00272498">
              <w:rPr>
                <w:rStyle w:val="Emphasis"/>
                <w:rFonts w:eastAsiaTheme="majorEastAsia"/>
                <w:i w:val="0"/>
                <w:iCs w:val="0"/>
                <w:sz w:val="20"/>
                <w:szCs w:val="20"/>
              </w:rPr>
              <w:t>How often has your family not accepted you for feminine mannerisms and behaviour?</w:t>
            </w:r>
          </w:p>
          <w:p w14:paraId="673F1565" w14:textId="3D1D2506" w:rsidR="00764C13" w:rsidRPr="00272498" w:rsidRDefault="00764C13" w:rsidP="006B4F04">
            <w:pPr>
              <w:contextualSpacing/>
              <w:jc w:val="center"/>
              <w:rPr>
                <w:rStyle w:val="Emphasis"/>
                <w:rFonts w:eastAsiaTheme="majorEastAsia"/>
                <w:i w:val="0"/>
                <w:iCs w:val="0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 xml:space="preserve">StigmaGNC7. </w:t>
            </w:r>
            <w:r w:rsidRPr="00272498">
              <w:rPr>
                <w:rStyle w:val="Emphasis"/>
                <w:rFonts w:eastAsiaTheme="majorEastAsia"/>
                <w:i w:val="0"/>
                <w:iCs w:val="0"/>
                <w:sz w:val="20"/>
                <w:szCs w:val="20"/>
              </w:rPr>
              <w:t>How often have you lost straight friends because of your feminine mannerisms and behaviour?</w:t>
            </w:r>
          </w:p>
          <w:p w14:paraId="7A24A1F3" w14:textId="01D6DB23" w:rsidR="00764C13" w:rsidRPr="00272498" w:rsidRDefault="00764C13" w:rsidP="006B4F04">
            <w:pPr>
              <w:contextualSpacing/>
              <w:jc w:val="center"/>
              <w:rPr>
                <w:rStyle w:val="Emphasis"/>
                <w:rFonts w:eastAsiaTheme="majorEastAsia"/>
                <w:i w:val="0"/>
                <w:iCs w:val="0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 xml:space="preserve">StigmaGNC8. </w:t>
            </w:r>
            <w:r w:rsidRPr="00272498">
              <w:rPr>
                <w:rStyle w:val="Emphasis"/>
                <w:rFonts w:eastAsiaTheme="majorEastAsia"/>
                <w:i w:val="0"/>
                <w:iCs w:val="0"/>
                <w:sz w:val="20"/>
                <w:szCs w:val="20"/>
              </w:rPr>
              <w:t>How often have you been verbally harassed by the police for your feminine mannerisms and behaviour?</w:t>
            </w:r>
          </w:p>
          <w:p w14:paraId="6A65D472" w14:textId="0B8D5132" w:rsidR="00764C13" w:rsidRPr="00272498" w:rsidRDefault="00764C13" w:rsidP="006B4F04">
            <w:pPr>
              <w:contextualSpacing/>
              <w:jc w:val="center"/>
              <w:rPr>
                <w:rStyle w:val="Emphasis"/>
                <w:rFonts w:eastAsiaTheme="majorEastAsia"/>
                <w:i w:val="0"/>
                <w:iCs w:val="0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 xml:space="preserve">StigmaGNC9. </w:t>
            </w:r>
            <w:r w:rsidRPr="00272498">
              <w:rPr>
                <w:rStyle w:val="Emphasis"/>
                <w:rFonts w:eastAsiaTheme="majorEastAsia"/>
                <w:i w:val="0"/>
                <w:iCs w:val="0"/>
                <w:sz w:val="20"/>
                <w:szCs w:val="20"/>
              </w:rPr>
              <w:t>How often have you been physically harassed by the police for your feminine mannerisms and behaviour?</w:t>
            </w:r>
          </w:p>
          <w:p w14:paraId="5F940C47" w14:textId="4A2CD36E" w:rsidR="00764C13" w:rsidRPr="00272498" w:rsidRDefault="00764C13" w:rsidP="006B4F04">
            <w:pPr>
              <w:contextualSpacing/>
              <w:jc w:val="center"/>
              <w:rPr>
                <w:rStyle w:val="Emphasis"/>
                <w:rFonts w:eastAsiaTheme="majorEastAsia"/>
                <w:i w:val="0"/>
                <w:iCs w:val="0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 xml:space="preserve">StigmaGNC10. </w:t>
            </w:r>
            <w:r w:rsidRPr="00272498">
              <w:rPr>
                <w:rStyle w:val="Emphasis"/>
                <w:rFonts w:eastAsiaTheme="majorEastAsia"/>
                <w:i w:val="0"/>
                <w:iCs w:val="0"/>
                <w:sz w:val="20"/>
                <w:szCs w:val="20"/>
              </w:rPr>
              <w:t>How often have you been sexually harassed by the police for your feminine mannerisms and behaviour?</w:t>
            </w:r>
          </w:p>
          <w:p w14:paraId="4DA7EB17" w14:textId="325932A4" w:rsidR="00764C13" w:rsidRPr="00272498" w:rsidRDefault="00764C13" w:rsidP="006B4F04">
            <w:pPr>
              <w:contextualSpacing/>
              <w:jc w:val="center"/>
              <w:rPr>
                <w:rStyle w:val="Emphasis"/>
                <w:rFonts w:eastAsiaTheme="majorEastAsia"/>
                <w:i w:val="0"/>
                <w:iCs w:val="0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 xml:space="preserve">StigmaGNC11. </w:t>
            </w:r>
            <w:r w:rsidRPr="00272498">
              <w:rPr>
                <w:rStyle w:val="Emphasis"/>
                <w:rFonts w:eastAsiaTheme="majorEastAsia"/>
                <w:i w:val="0"/>
                <w:iCs w:val="0"/>
                <w:sz w:val="20"/>
                <w:szCs w:val="20"/>
              </w:rPr>
              <w:t>How often have you lost a place to live because of your feminine mannerisms and behaviour?</w:t>
            </w:r>
          </w:p>
          <w:p w14:paraId="3DF2AF64" w14:textId="2969AA38" w:rsidR="00764C13" w:rsidRPr="00272498" w:rsidRDefault="00764C13" w:rsidP="006B4F04">
            <w:pPr>
              <w:contextualSpacing/>
              <w:jc w:val="center"/>
              <w:rPr>
                <w:rStyle w:val="Emphasis"/>
                <w:rFonts w:eastAsiaTheme="majorEastAsia"/>
                <w:i w:val="0"/>
                <w:iCs w:val="0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 xml:space="preserve">StigmaGNC12. </w:t>
            </w:r>
            <w:r w:rsidRPr="00272498">
              <w:rPr>
                <w:rStyle w:val="Emphasis"/>
                <w:rFonts w:eastAsiaTheme="majorEastAsia"/>
                <w:i w:val="0"/>
                <w:iCs w:val="0"/>
                <w:sz w:val="20"/>
                <w:szCs w:val="20"/>
              </w:rPr>
              <w:t>How often have you lost a job or career opportunity because feminine mannerisms and behaviour?</w:t>
            </w:r>
          </w:p>
          <w:p w14:paraId="223F6799" w14:textId="22CAA85C" w:rsidR="00764C13" w:rsidRPr="00272498" w:rsidRDefault="00764C13" w:rsidP="006B4F04">
            <w:pPr>
              <w:contextualSpacing/>
              <w:jc w:val="center"/>
              <w:rPr>
                <w:rStyle w:val="Emphasis"/>
                <w:rFonts w:eastAsiaTheme="majorEastAsia"/>
                <w:i w:val="0"/>
                <w:iCs w:val="0"/>
                <w:sz w:val="20"/>
                <w:szCs w:val="20"/>
              </w:rPr>
            </w:pPr>
            <w:r w:rsidRPr="00272498">
              <w:rPr>
                <w:color w:val="000000"/>
                <w:sz w:val="20"/>
                <w:szCs w:val="20"/>
              </w:rPr>
              <w:t xml:space="preserve">StigmaGNC13. </w:t>
            </w:r>
            <w:r w:rsidRPr="00272498">
              <w:rPr>
                <w:rStyle w:val="Emphasis"/>
                <w:rFonts w:eastAsiaTheme="majorEastAsia"/>
                <w:i w:val="0"/>
                <w:iCs w:val="0"/>
                <w:sz w:val="20"/>
                <w:szCs w:val="20"/>
              </w:rPr>
              <w:t>How often have been made fun or called names because of your feminine mannerisms and behaviour?</w:t>
            </w:r>
          </w:p>
          <w:p w14:paraId="250021DE" w14:textId="77777777" w:rsidR="00764C13" w:rsidRPr="00272498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A633BEF" w14:textId="7695003E" w:rsidR="00764C13" w:rsidRPr="00272498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272498">
              <w:rPr>
                <w:sz w:val="20"/>
                <w:szCs w:val="20"/>
              </w:rPr>
              <w:lastRenderedPageBreak/>
              <w:t>Never=-0, Once or twice=1, A few times=2 and Many times=3</w:t>
            </w:r>
          </w:p>
        </w:tc>
        <w:tc>
          <w:tcPr>
            <w:tcW w:w="1276" w:type="dxa"/>
            <w:vAlign w:val="center"/>
          </w:tcPr>
          <w:p w14:paraId="2DCC11EC" w14:textId="3826FB1D" w:rsidR="00764C13" w:rsidRPr="00272498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764C13">
              <w:rPr>
                <w:color w:val="000000"/>
                <w:sz w:val="20"/>
                <w:szCs w:val="20"/>
              </w:rPr>
              <w:t>sum</w:t>
            </w:r>
          </w:p>
        </w:tc>
        <w:tc>
          <w:tcPr>
            <w:tcW w:w="1276" w:type="dxa"/>
            <w:vAlign w:val="center"/>
          </w:tcPr>
          <w:p w14:paraId="670C49BE" w14:textId="0CD55561" w:rsidR="00764C13" w:rsidRPr="00272498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DA109B">
              <w:rPr>
                <w:color w:val="000000"/>
                <w:sz w:val="20"/>
                <w:szCs w:val="20"/>
              </w:rPr>
              <w:t>one-hot encoding</w:t>
            </w:r>
          </w:p>
        </w:tc>
        <w:tc>
          <w:tcPr>
            <w:tcW w:w="1276" w:type="dxa"/>
            <w:vAlign w:val="center"/>
          </w:tcPr>
          <w:p w14:paraId="021E453F" w14:textId="6934F7C0" w:rsidR="00764C13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1],[12]</w:t>
            </w:r>
          </w:p>
        </w:tc>
      </w:tr>
      <w:tr w:rsidR="00764C13" w:rsidRPr="00272498" w14:paraId="32954738" w14:textId="5E53319D" w:rsidTr="006B4F04">
        <w:trPr>
          <w:trHeight w:val="300"/>
          <w:jc w:val="center"/>
        </w:trPr>
        <w:tc>
          <w:tcPr>
            <w:tcW w:w="1363" w:type="dxa"/>
            <w:noWrap/>
            <w:vAlign w:val="center"/>
          </w:tcPr>
          <w:p w14:paraId="1109276F" w14:textId="23D9FDB9" w:rsidR="00764C13" w:rsidRPr="00272498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272498">
              <w:rPr>
                <w:color w:val="000000" w:themeColor="text1"/>
                <w:sz w:val="20"/>
                <w:szCs w:val="20"/>
              </w:rPr>
              <w:t>Sense of Community Scale</w:t>
            </w:r>
          </w:p>
        </w:tc>
        <w:tc>
          <w:tcPr>
            <w:tcW w:w="4869" w:type="dxa"/>
            <w:noWrap/>
            <w:vAlign w:val="center"/>
          </w:tcPr>
          <w:p w14:paraId="217FB477" w14:textId="77777777" w:rsidR="00764C13" w:rsidRPr="00272498" w:rsidRDefault="00764C13" w:rsidP="006B4F04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  <w:p w14:paraId="14250914" w14:textId="603D0F45" w:rsidR="00764C13" w:rsidRPr="00272498" w:rsidRDefault="00764C13" w:rsidP="006B4F04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72498">
              <w:rPr>
                <w:color w:val="000000"/>
                <w:sz w:val="20"/>
                <w:szCs w:val="20"/>
              </w:rPr>
              <w:t xml:space="preserve">SCS1. </w:t>
            </w:r>
            <w:r w:rsidRPr="00272498">
              <w:rPr>
                <w:sz w:val="20"/>
                <w:szCs w:val="20"/>
                <w:lang w:val="en-US"/>
              </w:rPr>
              <w:t>I can get what I need in this from my network of friends.</w:t>
            </w:r>
          </w:p>
          <w:p w14:paraId="6BD9FA23" w14:textId="13B41945" w:rsidR="00764C13" w:rsidRPr="00272498" w:rsidRDefault="00764C13" w:rsidP="006B4F04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72498">
              <w:rPr>
                <w:color w:val="000000"/>
                <w:sz w:val="20"/>
                <w:szCs w:val="20"/>
              </w:rPr>
              <w:t xml:space="preserve">SCS2. </w:t>
            </w:r>
            <w:r w:rsidRPr="00272498">
              <w:rPr>
                <w:sz w:val="20"/>
                <w:szCs w:val="20"/>
                <w:lang w:val="en-US"/>
              </w:rPr>
              <w:t>My network of friends helps me fulfill my needs.</w:t>
            </w:r>
          </w:p>
          <w:p w14:paraId="245E018F" w14:textId="22E27FF4" w:rsidR="00764C13" w:rsidRPr="00272498" w:rsidRDefault="00764C13" w:rsidP="006B4F04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72498">
              <w:rPr>
                <w:color w:val="000000"/>
                <w:sz w:val="20"/>
                <w:szCs w:val="20"/>
              </w:rPr>
              <w:t xml:space="preserve">SCS3. </w:t>
            </w:r>
            <w:r w:rsidRPr="00272498">
              <w:rPr>
                <w:sz w:val="20"/>
                <w:szCs w:val="20"/>
                <w:lang w:val="en-US"/>
              </w:rPr>
              <w:t>I feel like a member of my network of friends.</w:t>
            </w:r>
          </w:p>
          <w:p w14:paraId="456E93B4" w14:textId="114D68CB" w:rsidR="00764C13" w:rsidRPr="00272498" w:rsidRDefault="00764C13" w:rsidP="006B4F04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72498">
              <w:rPr>
                <w:color w:val="000000"/>
                <w:sz w:val="20"/>
                <w:szCs w:val="20"/>
              </w:rPr>
              <w:t xml:space="preserve">SCS4. </w:t>
            </w:r>
            <w:r w:rsidRPr="00272498">
              <w:rPr>
                <w:sz w:val="20"/>
                <w:szCs w:val="20"/>
                <w:lang w:val="en-US"/>
              </w:rPr>
              <w:t>I belong in my network of friends.</w:t>
            </w:r>
          </w:p>
          <w:p w14:paraId="3E25488B" w14:textId="47D417F4" w:rsidR="00764C13" w:rsidRPr="00272498" w:rsidRDefault="00764C13" w:rsidP="006B4F04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72498">
              <w:rPr>
                <w:color w:val="000000"/>
                <w:sz w:val="20"/>
                <w:szCs w:val="20"/>
              </w:rPr>
              <w:t xml:space="preserve">SCS5. </w:t>
            </w:r>
            <w:r w:rsidRPr="00272498">
              <w:rPr>
                <w:sz w:val="20"/>
                <w:szCs w:val="20"/>
                <w:lang w:val="en-US"/>
              </w:rPr>
              <w:t>I have a say about what goes on in my network of friends.</w:t>
            </w:r>
          </w:p>
          <w:p w14:paraId="375CC268" w14:textId="2F9FAF43" w:rsidR="00764C13" w:rsidRPr="00272498" w:rsidRDefault="00764C13" w:rsidP="006B4F04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72498">
              <w:rPr>
                <w:color w:val="000000"/>
                <w:sz w:val="20"/>
                <w:szCs w:val="20"/>
              </w:rPr>
              <w:t xml:space="preserve">SCS6 </w:t>
            </w:r>
            <w:r w:rsidRPr="00272498">
              <w:rPr>
                <w:sz w:val="20"/>
                <w:szCs w:val="20"/>
                <w:lang w:val="en-US"/>
              </w:rPr>
              <w:t>People in my network of friends are good at influencing each other.</w:t>
            </w:r>
          </w:p>
          <w:p w14:paraId="7C9AD550" w14:textId="4901AC55" w:rsidR="00764C13" w:rsidRPr="00272498" w:rsidRDefault="00764C13" w:rsidP="006B4F04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72498">
              <w:rPr>
                <w:color w:val="000000"/>
                <w:sz w:val="20"/>
                <w:szCs w:val="20"/>
              </w:rPr>
              <w:t xml:space="preserve">SCS7. </w:t>
            </w:r>
            <w:r w:rsidRPr="00272498">
              <w:rPr>
                <w:sz w:val="20"/>
                <w:szCs w:val="20"/>
                <w:lang w:val="en-US"/>
              </w:rPr>
              <w:t>I feel connected to my network of friends.</w:t>
            </w:r>
          </w:p>
          <w:p w14:paraId="5AF64D7B" w14:textId="57148365" w:rsidR="00764C13" w:rsidRPr="00272498" w:rsidRDefault="00764C13" w:rsidP="006B4F04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72498">
              <w:rPr>
                <w:color w:val="000000"/>
                <w:sz w:val="20"/>
                <w:szCs w:val="20"/>
              </w:rPr>
              <w:lastRenderedPageBreak/>
              <w:t xml:space="preserve">SCS8. </w:t>
            </w:r>
            <w:r w:rsidRPr="00272498">
              <w:rPr>
                <w:sz w:val="20"/>
                <w:szCs w:val="20"/>
                <w:lang w:val="en-US"/>
              </w:rPr>
              <w:t xml:space="preserve">I have a good bond with </w:t>
            </w:r>
            <w:proofErr w:type="gramStart"/>
            <w:r w:rsidRPr="00272498">
              <w:rPr>
                <w:sz w:val="20"/>
                <w:szCs w:val="20"/>
                <w:lang w:val="en-US"/>
              </w:rPr>
              <w:t>the  people</w:t>
            </w:r>
            <w:proofErr w:type="gramEnd"/>
            <w:r w:rsidRPr="00272498">
              <w:rPr>
                <w:sz w:val="20"/>
                <w:szCs w:val="20"/>
                <w:lang w:val="en-US"/>
              </w:rPr>
              <w:t xml:space="preserve"> in my network of friends.</w:t>
            </w:r>
          </w:p>
          <w:p w14:paraId="273A8945" w14:textId="11007673" w:rsidR="00764C13" w:rsidRPr="00272498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AE2C47A" w14:textId="00FB5CF8" w:rsidR="00764C13" w:rsidRPr="00272498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272498">
              <w:rPr>
                <w:sz w:val="20"/>
                <w:szCs w:val="20"/>
              </w:rPr>
              <w:lastRenderedPageBreak/>
              <w:t>Strongly Disagree=1, Disagree=2, Neutral=3, Agree=4 and 5=Strongly Agree</w:t>
            </w:r>
          </w:p>
        </w:tc>
        <w:tc>
          <w:tcPr>
            <w:tcW w:w="1276" w:type="dxa"/>
            <w:vAlign w:val="center"/>
          </w:tcPr>
          <w:p w14:paraId="6EF0A015" w14:textId="4A7C5DB4" w:rsidR="00764C13" w:rsidRPr="00272498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764C13">
              <w:rPr>
                <w:color w:val="000000"/>
                <w:sz w:val="20"/>
                <w:szCs w:val="20"/>
              </w:rPr>
              <w:t>sum</w:t>
            </w:r>
          </w:p>
        </w:tc>
        <w:tc>
          <w:tcPr>
            <w:tcW w:w="1276" w:type="dxa"/>
            <w:vAlign w:val="center"/>
          </w:tcPr>
          <w:p w14:paraId="0D31C799" w14:textId="6F392055" w:rsidR="00764C13" w:rsidRPr="00272498" w:rsidRDefault="00764C13" w:rsidP="006B4F04">
            <w:pPr>
              <w:jc w:val="center"/>
              <w:rPr>
                <w:color w:val="000000"/>
                <w:sz w:val="20"/>
                <w:szCs w:val="20"/>
              </w:rPr>
            </w:pPr>
            <w:r w:rsidRPr="00DA109B">
              <w:rPr>
                <w:color w:val="000000"/>
                <w:sz w:val="20"/>
                <w:szCs w:val="20"/>
              </w:rPr>
              <w:t>one-hot encoding</w:t>
            </w:r>
          </w:p>
        </w:tc>
        <w:tc>
          <w:tcPr>
            <w:tcW w:w="1276" w:type="dxa"/>
            <w:vAlign w:val="center"/>
          </w:tcPr>
          <w:p w14:paraId="38A348ED" w14:textId="2ACC1F78" w:rsidR="00764C13" w:rsidRPr="00272498" w:rsidRDefault="006B4F04" w:rsidP="006B4F0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3]</w:t>
            </w:r>
          </w:p>
        </w:tc>
      </w:tr>
    </w:tbl>
    <w:p w14:paraId="6B203673" w14:textId="77777777" w:rsidR="00782243" w:rsidRDefault="00782243"/>
    <w:p w14:paraId="31D9EFAA" w14:textId="77777777" w:rsidR="00A70E70" w:rsidRDefault="00A70E70" w:rsidP="00782243">
      <w:pPr>
        <w:spacing w:line="259" w:lineRule="auto"/>
        <w:ind w:left="238"/>
        <w:rPr>
          <w:sz w:val="16"/>
        </w:rPr>
        <w:sectPr w:rsidR="00A70E70" w:rsidSect="00A70E70">
          <w:footerReference w:type="even" r:id="rId8"/>
          <w:footerReference w:type="default" r:id="rId9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4F8DD81" w14:textId="49FBB546" w:rsidR="006B4F04" w:rsidRDefault="0059559F" w:rsidP="00B30982">
      <w:r>
        <w:lastRenderedPageBreak/>
        <w:t>References (for S1 Table)</w:t>
      </w:r>
    </w:p>
    <w:p w14:paraId="7BC15E2D" w14:textId="77777777" w:rsidR="0059559F" w:rsidRDefault="0059559F" w:rsidP="00B30982"/>
    <w:p w14:paraId="09AF799B" w14:textId="77777777" w:rsidR="0059559F" w:rsidRPr="006B4F04" w:rsidRDefault="0059559F" w:rsidP="0059559F">
      <w:r>
        <w:t xml:space="preserve">[1] </w:t>
      </w:r>
      <w:r w:rsidRPr="006B4F04">
        <w:t xml:space="preserve">Kroenke K, Spitzer RL, Williams JB. The Patient Health Questionnaire-2: validity of a two-item depression screener. </w:t>
      </w:r>
      <w:r w:rsidRPr="006B4F04">
        <w:rPr>
          <w:i/>
          <w:iCs/>
        </w:rPr>
        <w:t>Medical Care</w:t>
      </w:r>
      <w:r w:rsidRPr="006B4F04">
        <w:t>. 2003;41(11):1284–1292.</w:t>
      </w:r>
    </w:p>
    <w:p w14:paraId="2BD8EB54" w14:textId="77777777" w:rsidR="0059559F" w:rsidRDefault="0059559F" w:rsidP="0059559F"/>
    <w:p w14:paraId="3BC8BBF3" w14:textId="77777777" w:rsidR="0059559F" w:rsidRDefault="0059559F" w:rsidP="0059559F"/>
    <w:p w14:paraId="1EDF293A" w14:textId="77777777" w:rsidR="0059559F" w:rsidRDefault="0059559F" w:rsidP="0059559F">
      <w:r>
        <w:t xml:space="preserve">[2] </w:t>
      </w:r>
      <w:r w:rsidRPr="006B4F04">
        <w:t xml:space="preserve">Cohen S, </w:t>
      </w:r>
      <w:proofErr w:type="spellStart"/>
      <w:r w:rsidRPr="006B4F04">
        <w:t>Kamarck</w:t>
      </w:r>
      <w:proofErr w:type="spellEnd"/>
      <w:r w:rsidRPr="006B4F04">
        <w:t xml:space="preserve"> T, </w:t>
      </w:r>
      <w:proofErr w:type="spellStart"/>
      <w:r w:rsidRPr="006B4F04">
        <w:t>Mermelstein</w:t>
      </w:r>
      <w:proofErr w:type="spellEnd"/>
      <w:r w:rsidRPr="006B4F04">
        <w:t xml:space="preserve"> R. A global measure of perceived stress. </w:t>
      </w:r>
      <w:r w:rsidRPr="006B4F04">
        <w:rPr>
          <w:i/>
          <w:iCs/>
        </w:rPr>
        <w:t xml:space="preserve">Journal of Health and Social </w:t>
      </w:r>
      <w:proofErr w:type="spellStart"/>
      <w:r w:rsidRPr="006B4F04">
        <w:rPr>
          <w:i/>
          <w:iCs/>
        </w:rPr>
        <w:t>Behavior</w:t>
      </w:r>
      <w:proofErr w:type="spellEnd"/>
      <w:r w:rsidRPr="006B4F04">
        <w:t>. 1983;24(4):385–396.</w:t>
      </w:r>
    </w:p>
    <w:p w14:paraId="723D68A3" w14:textId="77777777" w:rsidR="0059559F" w:rsidRPr="006B4F04" w:rsidRDefault="0059559F" w:rsidP="0059559F"/>
    <w:p w14:paraId="38E43BDD" w14:textId="77777777" w:rsidR="0059559F" w:rsidRDefault="0059559F" w:rsidP="0059559F">
      <w:r>
        <w:t>[3</w:t>
      </w:r>
      <w:proofErr w:type="gramStart"/>
      <w:r>
        <w:t>]</w:t>
      </w:r>
      <w:r w:rsidRPr="006B4F04">
        <w:t xml:space="preserve">  Department</w:t>
      </w:r>
      <w:proofErr w:type="gramEnd"/>
      <w:r w:rsidRPr="006B4F04">
        <w:t xml:space="preserve"> for Environment, Food &amp; Rural Affairs. </w:t>
      </w:r>
      <w:r w:rsidRPr="006B4F04">
        <w:rPr>
          <w:i/>
          <w:iCs/>
        </w:rPr>
        <w:t>Survey of Public Attitudes and Behaviours Towards the Environment: 2011</w:t>
      </w:r>
      <w:r w:rsidRPr="006B4F04">
        <w:t>. UK Government; 2011.</w:t>
      </w:r>
    </w:p>
    <w:p w14:paraId="26D9507F" w14:textId="77777777" w:rsidR="0059559F" w:rsidRPr="006B4F04" w:rsidRDefault="0059559F" w:rsidP="0059559F"/>
    <w:p w14:paraId="79F1EF5A" w14:textId="77777777" w:rsidR="0059559F" w:rsidRDefault="0059559F" w:rsidP="0059559F">
      <w:r>
        <w:t>[4</w:t>
      </w:r>
      <w:proofErr w:type="gramStart"/>
      <w:r>
        <w:t>]</w:t>
      </w:r>
      <w:r w:rsidRPr="006B4F04">
        <w:t xml:space="preserve">  European</w:t>
      </w:r>
      <w:proofErr w:type="gramEnd"/>
      <w:r w:rsidRPr="006B4F04">
        <w:t xml:space="preserve"> Social Survey Round 5. </w:t>
      </w:r>
      <w:r w:rsidRPr="006B4F04">
        <w:rPr>
          <w:i/>
          <w:iCs/>
        </w:rPr>
        <w:t>ESS5 - 2010 Documentation Report</w:t>
      </w:r>
      <w:r w:rsidRPr="006B4F04">
        <w:t>. European Social Survey; 2010.</w:t>
      </w:r>
    </w:p>
    <w:p w14:paraId="51783A05" w14:textId="77777777" w:rsidR="0059559F" w:rsidRPr="006B4F04" w:rsidRDefault="0059559F" w:rsidP="0059559F"/>
    <w:p w14:paraId="0C56A211" w14:textId="77777777" w:rsidR="0059559F" w:rsidRDefault="0059559F" w:rsidP="0059559F">
      <w:r>
        <w:t>[5</w:t>
      </w:r>
      <w:proofErr w:type="gramStart"/>
      <w:r>
        <w:t>]</w:t>
      </w:r>
      <w:r w:rsidRPr="006B4F04">
        <w:t xml:space="preserve">  German</w:t>
      </w:r>
      <w:proofErr w:type="gramEnd"/>
      <w:r w:rsidRPr="006B4F04">
        <w:t xml:space="preserve"> Socio-Economic Panel (SOEP). </w:t>
      </w:r>
      <w:r w:rsidRPr="006B4F04">
        <w:rPr>
          <w:i/>
          <w:iCs/>
        </w:rPr>
        <w:t xml:space="preserve">Data for Research on Family, Household, and Individual </w:t>
      </w:r>
      <w:proofErr w:type="spellStart"/>
      <w:r w:rsidRPr="006B4F04">
        <w:rPr>
          <w:i/>
          <w:iCs/>
        </w:rPr>
        <w:t>Behavior</w:t>
      </w:r>
      <w:proofErr w:type="spellEnd"/>
      <w:r w:rsidRPr="006B4F04">
        <w:t>. German Institute for Economic Research (DIW); 2016.</w:t>
      </w:r>
    </w:p>
    <w:p w14:paraId="72942E41" w14:textId="77777777" w:rsidR="0059559F" w:rsidRPr="006B4F04" w:rsidRDefault="0059559F" w:rsidP="0059559F"/>
    <w:p w14:paraId="39BF69C7" w14:textId="77777777" w:rsidR="0059559F" w:rsidRDefault="0059559F" w:rsidP="0059559F">
      <w:r>
        <w:t>[6</w:t>
      </w:r>
      <w:proofErr w:type="gramStart"/>
      <w:r>
        <w:t>]</w:t>
      </w:r>
      <w:r w:rsidRPr="006B4F04">
        <w:t xml:space="preserve">  Cummins</w:t>
      </w:r>
      <w:proofErr w:type="gramEnd"/>
      <w:r w:rsidRPr="006B4F04">
        <w:t xml:space="preserve"> RA. The Domains of Life Satisfaction: An Attempt to Order Chaos. </w:t>
      </w:r>
      <w:r w:rsidRPr="006B4F04">
        <w:rPr>
          <w:i/>
          <w:iCs/>
        </w:rPr>
        <w:t>Social Indicators Research</w:t>
      </w:r>
      <w:r w:rsidRPr="006B4F04">
        <w:t xml:space="preserve">. </w:t>
      </w:r>
      <w:proofErr w:type="gramStart"/>
      <w:r w:rsidRPr="006B4F04">
        <w:t>1996;38:303</w:t>
      </w:r>
      <w:proofErr w:type="gramEnd"/>
      <w:r w:rsidRPr="006B4F04">
        <w:t>–328.</w:t>
      </w:r>
    </w:p>
    <w:p w14:paraId="7F49BC00" w14:textId="77777777" w:rsidR="0059559F" w:rsidRPr="006B4F04" w:rsidRDefault="0059559F" w:rsidP="0059559F"/>
    <w:p w14:paraId="4ABE3B7E" w14:textId="77777777" w:rsidR="0059559F" w:rsidRPr="006B4F04" w:rsidRDefault="0059559F" w:rsidP="0059559F">
      <w:r>
        <w:t>[7</w:t>
      </w:r>
      <w:proofErr w:type="gramStart"/>
      <w:r>
        <w:t>]</w:t>
      </w:r>
      <w:r w:rsidRPr="006B4F04">
        <w:t xml:space="preserve">  UK</w:t>
      </w:r>
      <w:proofErr w:type="gramEnd"/>
      <w:r w:rsidRPr="006B4F04">
        <w:t xml:space="preserve"> Department for Communities and Local Government. </w:t>
      </w:r>
      <w:r w:rsidRPr="006B4F04">
        <w:rPr>
          <w:i/>
          <w:iCs/>
        </w:rPr>
        <w:t>Citizenship Survey: 2010–2011</w:t>
      </w:r>
      <w:r w:rsidRPr="006B4F04">
        <w:t>.</w:t>
      </w:r>
    </w:p>
    <w:p w14:paraId="7EFD3566" w14:textId="77777777" w:rsidR="0059559F" w:rsidRDefault="0059559F" w:rsidP="0059559F">
      <w:r>
        <w:t>[8</w:t>
      </w:r>
      <w:proofErr w:type="gramStart"/>
      <w:r>
        <w:t>]</w:t>
      </w:r>
      <w:r w:rsidRPr="006B4F04">
        <w:t xml:space="preserve">  Russell</w:t>
      </w:r>
      <w:proofErr w:type="gramEnd"/>
      <w:r w:rsidRPr="006B4F04">
        <w:t xml:space="preserve"> DW. UCLA Loneliness Scale (Version 3): Reliability, validity, and factor structure. </w:t>
      </w:r>
      <w:r w:rsidRPr="006B4F04">
        <w:rPr>
          <w:i/>
          <w:iCs/>
        </w:rPr>
        <w:t>Journal of Personality Assessment</w:t>
      </w:r>
      <w:r w:rsidRPr="006B4F04">
        <w:t>. 1996;66(1):20–40.</w:t>
      </w:r>
    </w:p>
    <w:p w14:paraId="52F68815" w14:textId="77777777" w:rsidR="0059559F" w:rsidRPr="006B4F04" w:rsidRDefault="0059559F" w:rsidP="0059559F"/>
    <w:p w14:paraId="56CF7B66" w14:textId="77777777" w:rsidR="0059559F" w:rsidRDefault="0059559F" w:rsidP="0059559F">
      <w:r>
        <w:t>[9]</w:t>
      </w:r>
      <w:r w:rsidRPr="006B4F04">
        <w:t xml:space="preserve"> Smith BW, Dalen J, Wiggins K, et al. The Brief Resilience Scale: Assessing the ability to bounce back. </w:t>
      </w:r>
      <w:r w:rsidRPr="006B4F04">
        <w:rPr>
          <w:i/>
          <w:iCs/>
        </w:rPr>
        <w:t xml:space="preserve">International Journal of </w:t>
      </w:r>
      <w:proofErr w:type="spellStart"/>
      <w:r w:rsidRPr="006B4F04">
        <w:rPr>
          <w:i/>
          <w:iCs/>
        </w:rPr>
        <w:t>Behavioral</w:t>
      </w:r>
      <w:proofErr w:type="spellEnd"/>
      <w:r w:rsidRPr="006B4F04">
        <w:rPr>
          <w:i/>
          <w:iCs/>
        </w:rPr>
        <w:t xml:space="preserve"> Medicine</w:t>
      </w:r>
      <w:r w:rsidRPr="006B4F04">
        <w:t>. 2008;15(3):194–200.</w:t>
      </w:r>
    </w:p>
    <w:p w14:paraId="70BDD5DD" w14:textId="77777777" w:rsidR="0059559F" w:rsidRPr="006B4F04" w:rsidRDefault="0059559F" w:rsidP="0059559F"/>
    <w:p w14:paraId="3DC26902" w14:textId="77777777" w:rsidR="0059559F" w:rsidRDefault="0059559F" w:rsidP="0059559F">
      <w:r>
        <w:t>[10</w:t>
      </w:r>
      <w:proofErr w:type="gramStart"/>
      <w:r>
        <w:t>]</w:t>
      </w:r>
      <w:r w:rsidRPr="006B4F04">
        <w:t xml:space="preserve">  Meyer</w:t>
      </w:r>
      <w:proofErr w:type="gramEnd"/>
      <w:r w:rsidRPr="006B4F04">
        <w:t xml:space="preserve"> IH. Prejudice, social stress, and mental health in lesbian, gay, and bisexual populations: conceptual issues and research evidence. </w:t>
      </w:r>
      <w:r w:rsidRPr="006B4F04">
        <w:rPr>
          <w:i/>
          <w:iCs/>
        </w:rPr>
        <w:t>Psychological Bulletin</w:t>
      </w:r>
      <w:r w:rsidRPr="006B4F04">
        <w:t>. 2003;129(5):674–697.</w:t>
      </w:r>
    </w:p>
    <w:p w14:paraId="664356F4" w14:textId="77777777" w:rsidR="0059559F" w:rsidRPr="006B4F04" w:rsidRDefault="0059559F" w:rsidP="0059559F"/>
    <w:p w14:paraId="406BB7B1" w14:textId="77777777" w:rsidR="0059559F" w:rsidRDefault="0059559F" w:rsidP="0059559F">
      <w:r>
        <w:t>[11</w:t>
      </w:r>
      <w:proofErr w:type="gramStart"/>
      <w:r>
        <w:t>]</w:t>
      </w:r>
      <w:r w:rsidRPr="006B4F04">
        <w:t xml:space="preserve">  Puckett</w:t>
      </w:r>
      <w:proofErr w:type="gramEnd"/>
      <w:r w:rsidRPr="006B4F04">
        <w:t xml:space="preserve"> JA, Woodward EN, </w:t>
      </w:r>
      <w:proofErr w:type="spellStart"/>
      <w:r w:rsidRPr="006B4F04">
        <w:t>Mereish</w:t>
      </w:r>
      <w:proofErr w:type="spellEnd"/>
      <w:r w:rsidRPr="006B4F04">
        <w:t xml:space="preserve"> EH, Pantalone DW. Parental rejection following sexual orientation disclosure: Impact on internalized homophobia, social support, and mental health. </w:t>
      </w:r>
      <w:r w:rsidRPr="006B4F04">
        <w:rPr>
          <w:i/>
          <w:iCs/>
        </w:rPr>
        <w:t>LGBT Health</w:t>
      </w:r>
      <w:r w:rsidRPr="006B4F04">
        <w:t>. 2015;2(3):265–269.</w:t>
      </w:r>
    </w:p>
    <w:p w14:paraId="7F72CE19" w14:textId="77777777" w:rsidR="0059559F" w:rsidRPr="006B4F04" w:rsidRDefault="0059559F" w:rsidP="0059559F"/>
    <w:p w14:paraId="72599C40" w14:textId="77777777" w:rsidR="0059559F" w:rsidRDefault="0059559F" w:rsidP="0059559F">
      <w:r>
        <w:t xml:space="preserve">[12] </w:t>
      </w:r>
      <w:r w:rsidRPr="006B4F04">
        <w:t xml:space="preserve">McMillan DW, Chavis DM. Sense of community: A definition and theory. </w:t>
      </w:r>
      <w:r w:rsidRPr="006B4F04">
        <w:rPr>
          <w:i/>
          <w:iCs/>
        </w:rPr>
        <w:t>Journal of Community Psychology</w:t>
      </w:r>
      <w:r w:rsidRPr="006B4F04">
        <w:t>. 1986;14(1):6–23.</w:t>
      </w:r>
    </w:p>
    <w:p w14:paraId="6E562B6B" w14:textId="77777777" w:rsidR="0059559F" w:rsidRDefault="0059559F" w:rsidP="0059559F"/>
    <w:p w14:paraId="16E5E343" w14:textId="2FEA8342" w:rsidR="0059559F" w:rsidRPr="006B4F04" w:rsidRDefault="0059559F" w:rsidP="0059559F">
      <w:r>
        <w:t xml:space="preserve">[13] McMillan, DW., &amp; Chavis, D M. (1986). </w:t>
      </w:r>
      <w:r>
        <w:rPr>
          <w:rStyle w:val="Emphasis"/>
          <w:rFonts w:eastAsiaTheme="majorEastAsia"/>
        </w:rPr>
        <w:t>Sense of community: A definition and theory.</w:t>
      </w:r>
      <w:r>
        <w:t xml:space="preserve"> </w:t>
      </w:r>
      <w:r>
        <w:rPr>
          <w:rStyle w:val="Emphasis"/>
          <w:rFonts w:eastAsiaTheme="majorEastAsia"/>
        </w:rPr>
        <w:t>Journal of Community Psychology,</w:t>
      </w:r>
      <w:r>
        <w:t xml:space="preserve"> </w:t>
      </w:r>
      <w:r>
        <w:rPr>
          <w:rStyle w:val="Strong"/>
          <w:rFonts w:eastAsiaTheme="majorEastAsia"/>
        </w:rPr>
        <w:t>14</w:t>
      </w:r>
      <w:r>
        <w:t>(1), 6–23.</w:t>
      </w:r>
      <w:r>
        <w:br/>
        <w:t>https://doi.org/10.1002/1520-6629(198601)14:1&lt;</w:t>
      </w:r>
      <w:proofErr w:type="gramStart"/>
      <w:r>
        <w:t>6::</w:t>
      </w:r>
      <w:proofErr w:type="gramEnd"/>
      <w:r>
        <w:t>AID-JCOP2290140103&gt;3.0.CO;2-I</w:t>
      </w:r>
    </w:p>
    <w:p w14:paraId="0A7A1CCC" w14:textId="77777777" w:rsidR="0059559F" w:rsidRDefault="0059559F" w:rsidP="00B30982"/>
    <w:sectPr w:rsidR="005955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EE4252" w14:textId="77777777" w:rsidR="00041675" w:rsidRDefault="00041675" w:rsidP="00A70E70">
      <w:r>
        <w:separator/>
      </w:r>
    </w:p>
  </w:endnote>
  <w:endnote w:type="continuationSeparator" w:id="0">
    <w:p w14:paraId="74BE664C" w14:textId="77777777" w:rsidR="00041675" w:rsidRDefault="00041675" w:rsidP="00A70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1443841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F1FF66" w14:textId="514E3233" w:rsidR="00A70E70" w:rsidRDefault="00A70E70" w:rsidP="00DF21D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4C58A8" w14:textId="77777777" w:rsidR="00A70E70" w:rsidRDefault="00A70E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768958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5EA129" w14:textId="2ED358E5" w:rsidR="00A70E70" w:rsidRDefault="00A70E70" w:rsidP="00DF21D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F65D1A" w14:textId="77777777" w:rsidR="00A70E70" w:rsidRDefault="00A70E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A15FA3" w14:textId="77777777" w:rsidR="00041675" w:rsidRDefault="00041675" w:rsidP="00A70E70">
      <w:r>
        <w:separator/>
      </w:r>
    </w:p>
  </w:footnote>
  <w:footnote w:type="continuationSeparator" w:id="0">
    <w:p w14:paraId="65567421" w14:textId="77777777" w:rsidR="00041675" w:rsidRDefault="00041675" w:rsidP="00A70E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992260"/>
    <w:multiLevelType w:val="hybridMultilevel"/>
    <w:tmpl w:val="EE70D42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F35203"/>
    <w:multiLevelType w:val="hybridMultilevel"/>
    <w:tmpl w:val="11E8597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0015EF"/>
    <w:multiLevelType w:val="multilevel"/>
    <w:tmpl w:val="56AEC2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0EB1683"/>
    <w:multiLevelType w:val="hybridMultilevel"/>
    <w:tmpl w:val="9044156A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728820E5"/>
    <w:multiLevelType w:val="hybridMultilevel"/>
    <w:tmpl w:val="71205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0E61BF"/>
    <w:multiLevelType w:val="hybridMultilevel"/>
    <w:tmpl w:val="E8E079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243"/>
    <w:rsid w:val="00041675"/>
    <w:rsid w:val="000431C7"/>
    <w:rsid w:val="00044BED"/>
    <w:rsid w:val="0021611F"/>
    <w:rsid w:val="00272498"/>
    <w:rsid w:val="002E1BF8"/>
    <w:rsid w:val="003564A9"/>
    <w:rsid w:val="00386E24"/>
    <w:rsid w:val="003A1523"/>
    <w:rsid w:val="003E222D"/>
    <w:rsid w:val="003F255C"/>
    <w:rsid w:val="0046461D"/>
    <w:rsid w:val="00584271"/>
    <w:rsid w:val="0059559F"/>
    <w:rsid w:val="005C4A06"/>
    <w:rsid w:val="006B4F04"/>
    <w:rsid w:val="006F4C7F"/>
    <w:rsid w:val="00763747"/>
    <w:rsid w:val="00764911"/>
    <w:rsid w:val="00764C13"/>
    <w:rsid w:val="0077637C"/>
    <w:rsid w:val="00782243"/>
    <w:rsid w:val="007C23DF"/>
    <w:rsid w:val="0080492D"/>
    <w:rsid w:val="00815469"/>
    <w:rsid w:val="008236C5"/>
    <w:rsid w:val="009F7252"/>
    <w:rsid w:val="00A326A6"/>
    <w:rsid w:val="00A60C50"/>
    <w:rsid w:val="00A70E70"/>
    <w:rsid w:val="00B30982"/>
    <w:rsid w:val="00B33366"/>
    <w:rsid w:val="00BB7FF4"/>
    <w:rsid w:val="00C24171"/>
    <w:rsid w:val="00D5582F"/>
    <w:rsid w:val="00DA109B"/>
    <w:rsid w:val="00DC6582"/>
    <w:rsid w:val="00E23438"/>
    <w:rsid w:val="00FC4339"/>
    <w:rsid w:val="00FD7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DDEC4"/>
  <w15:chartTrackingRefBased/>
  <w15:docId w15:val="{29B4C43D-80C8-C744-9F81-EFF0068DF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7FF4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224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224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224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224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224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24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224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24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24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2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22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822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22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2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2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2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2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2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22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22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224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22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224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22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224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22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2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22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2243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B7FF4"/>
    <w:rPr>
      <w:b/>
      <w:bCs/>
    </w:rPr>
  </w:style>
  <w:style w:type="character" w:styleId="Emphasis">
    <w:name w:val="Emphasis"/>
    <w:basedOn w:val="DefaultParagraphFont"/>
    <w:uiPriority w:val="20"/>
    <w:qFormat/>
    <w:rsid w:val="00BB7FF4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A70E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0E7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70E70"/>
  </w:style>
  <w:style w:type="paragraph" w:styleId="NormalWeb">
    <w:name w:val="Normal (Web)"/>
    <w:basedOn w:val="Normal"/>
    <w:uiPriority w:val="99"/>
    <w:semiHidden/>
    <w:unhideWhenUsed/>
    <w:rsid w:val="00A70E7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4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2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78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93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198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09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5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82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964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905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48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87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981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09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20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91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75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17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58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565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73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25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05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500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69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424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71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57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50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889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11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03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56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168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27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628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60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85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46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813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19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86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35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22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29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759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0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96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18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423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60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32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2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19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154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12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42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81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9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16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BD49E5-ACBD-4F54-AACA-C3FAC0DEF4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22</Words>
  <Characters>9252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Abdulzeid</dc:creator>
  <cp:keywords/>
  <dc:description/>
  <cp:lastModifiedBy>Oliver Ian Tolentino</cp:lastModifiedBy>
  <cp:revision>3</cp:revision>
  <dcterms:created xsi:type="dcterms:W3CDTF">2025-10-18T14:51:00Z</dcterms:created>
  <dcterms:modified xsi:type="dcterms:W3CDTF">2025-11-03T06:52:00Z</dcterms:modified>
</cp:coreProperties>
</file>